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F5DC6" w14:textId="77777777" w:rsidR="00346BAB" w:rsidRPr="00993F81" w:rsidRDefault="00346BAB" w:rsidP="00346BAB">
      <w:pPr>
        <w:pStyle w:val="BodyB"/>
        <w:spacing w:after="0" w:line="240" w:lineRule="auto"/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993F81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2 Table</w:t>
      </w:r>
      <w:r w:rsidRPr="00993F81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 Comparing demographic and clinical characteristics between any delay versus no delay &amp; virtual versus in-person appointments during the pandemic</w:t>
      </w:r>
    </w:p>
    <w:p w14:paraId="207D4721" w14:textId="77777777" w:rsidR="00346BAB" w:rsidRDefault="00346BAB" w:rsidP="00346BAB"/>
    <w:tbl>
      <w:tblPr>
        <w:tblW w:w="11624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559"/>
        <w:gridCol w:w="851"/>
        <w:gridCol w:w="1843"/>
        <w:gridCol w:w="1559"/>
        <w:gridCol w:w="1134"/>
      </w:tblGrid>
      <w:tr w:rsidR="00346BAB" w:rsidRPr="0050395E" w14:paraId="5AE0422E" w14:textId="77777777" w:rsidTr="00866D52">
        <w:trPr>
          <w:trHeight w:val="20"/>
        </w:trPr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1E7A6F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4BA5B5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395E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xperienced delay in any </w:t>
            </w:r>
            <w:proofErr w:type="spellStart"/>
            <w:r w:rsidRPr="0050395E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omain</w:t>
            </w:r>
            <w:r w:rsidRPr="0050395E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50395E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=121)</w:t>
            </w:r>
            <w:r w:rsidRPr="0050395E">
              <w:rPr>
                <w:rStyle w:val="eop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</w:tcPr>
          <w:p w14:paraId="3620B8C5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395E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d not experience any delays (n=225)</w:t>
            </w:r>
            <w:r w:rsidRPr="0050395E">
              <w:rPr>
                <w:rStyle w:val="eop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</w:tcPr>
          <w:p w14:paraId="205D1C65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F17211D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395E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inly virtual/ phone </w:t>
            </w:r>
            <w:proofErr w:type="spellStart"/>
            <w:r w:rsidRPr="0050395E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ppointments</w:t>
            </w:r>
            <w:r w:rsidRPr="0050395E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50395E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=264)</w:t>
            </w:r>
            <w:r w:rsidRPr="0050395E">
              <w:rPr>
                <w:rStyle w:val="eop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</w:tcPr>
          <w:p w14:paraId="255E27E2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395E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inly in-person appointments (n=40)</w:t>
            </w:r>
            <w:r w:rsidRPr="0050395E">
              <w:rPr>
                <w:rStyle w:val="eop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</w:tcPr>
          <w:p w14:paraId="282CD47B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46BAB" w:rsidRPr="0050395E" w14:paraId="7A58ABE2" w14:textId="77777777" w:rsidTr="00866D52">
        <w:trPr>
          <w:trHeight w:val="20"/>
        </w:trPr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57D432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inuous characteristics</w:t>
            </w:r>
          </w:p>
        </w:tc>
        <w:tc>
          <w:tcPr>
            <w:tcW w:w="3260" w:type="dxa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747B2D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 (</w:t>
            </w:r>
            <w:proofErr w:type="spellStart"/>
            <w:r w:rsidRPr="0050395E"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</w:rPr>
              <w:t>IQR</w:t>
            </w:r>
            <w:r w:rsidRPr="005039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  <w:r w:rsidRPr="0050395E"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6BA62E3C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3402" w:type="dxa"/>
            <w:gridSpan w:val="2"/>
          </w:tcPr>
          <w:p w14:paraId="6148992C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 (</w:t>
            </w:r>
            <w:r w:rsidRPr="0050395E"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</w:rPr>
              <w:t>IQR)</w:t>
            </w:r>
          </w:p>
        </w:tc>
        <w:tc>
          <w:tcPr>
            <w:tcW w:w="1134" w:type="dxa"/>
          </w:tcPr>
          <w:p w14:paraId="3929240C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46BAB" w:rsidRPr="0050395E" w14:paraId="76BF8378" w14:textId="77777777" w:rsidTr="00866D52">
        <w:trPr>
          <w:trHeight w:val="20"/>
        </w:trPr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C700E7" w14:textId="77777777" w:rsidR="00346BAB" w:rsidRPr="0050395E" w:rsidRDefault="00346BAB" w:rsidP="00866D52">
            <w:pPr>
              <w:pStyle w:val="BodyB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7A64E1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61.0 (55.1-70.3)</w:t>
            </w:r>
          </w:p>
        </w:tc>
        <w:tc>
          <w:tcPr>
            <w:tcW w:w="1559" w:type="dxa"/>
          </w:tcPr>
          <w:p w14:paraId="717CBFBC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6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7.4-73.0)</w:t>
            </w:r>
          </w:p>
        </w:tc>
        <w:tc>
          <w:tcPr>
            <w:tcW w:w="851" w:type="dxa"/>
          </w:tcPr>
          <w:p w14:paraId="59D491BF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843" w:type="dxa"/>
          </w:tcPr>
          <w:p w14:paraId="4AE82F5E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62.8 (55.7-70.2)</w:t>
            </w:r>
          </w:p>
        </w:tc>
        <w:tc>
          <w:tcPr>
            <w:tcW w:w="1559" w:type="dxa"/>
          </w:tcPr>
          <w:p w14:paraId="486E00F7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63.4 (57.4-74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F27D913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0.739</w:t>
            </w:r>
          </w:p>
        </w:tc>
      </w:tr>
      <w:tr w:rsidR="00346BAB" w:rsidRPr="0050395E" w14:paraId="787B0897" w14:textId="77777777" w:rsidTr="00866D52">
        <w:trPr>
          <w:trHeight w:val="20"/>
        </w:trPr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237D12" w14:textId="77777777" w:rsidR="00346BAB" w:rsidRPr="0050395E" w:rsidRDefault="00346BAB" w:rsidP="00866D52">
            <w:pPr>
              <w:pStyle w:val="BodyB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since PBC diagnosis (years) 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81D35C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8.3 (4.9-17.7)</w:t>
            </w:r>
          </w:p>
        </w:tc>
        <w:tc>
          <w:tcPr>
            <w:tcW w:w="1559" w:type="dxa"/>
          </w:tcPr>
          <w:p w14:paraId="5796569F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9.6 (4.6-18.2)</w:t>
            </w:r>
          </w:p>
        </w:tc>
        <w:tc>
          <w:tcPr>
            <w:tcW w:w="851" w:type="dxa"/>
          </w:tcPr>
          <w:p w14:paraId="3D8608AC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1843" w:type="dxa"/>
          </w:tcPr>
          <w:p w14:paraId="5A079270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8.8 (4.6-17.0)</w:t>
            </w:r>
          </w:p>
        </w:tc>
        <w:tc>
          <w:tcPr>
            <w:tcW w:w="1559" w:type="dxa"/>
          </w:tcPr>
          <w:p w14:paraId="6F89B85D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9.4 (3.2-19.2)</w:t>
            </w:r>
          </w:p>
        </w:tc>
        <w:tc>
          <w:tcPr>
            <w:tcW w:w="1134" w:type="dxa"/>
          </w:tcPr>
          <w:p w14:paraId="1172B449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0.907</w:t>
            </w:r>
          </w:p>
        </w:tc>
      </w:tr>
      <w:tr w:rsidR="00346BAB" w:rsidRPr="0050395E" w14:paraId="71047261" w14:textId="77777777" w:rsidTr="00866D52">
        <w:trPr>
          <w:trHeight w:val="20"/>
        </w:trPr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059247" w14:textId="77777777" w:rsidR="00346BAB" w:rsidRPr="0050395E" w:rsidRDefault="00346BAB" w:rsidP="00866D52">
            <w:pPr>
              <w:pStyle w:val="BodyB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equency that participant saw hepatologist before the pandemic 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C96637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2 (1-2)</w:t>
            </w:r>
          </w:p>
        </w:tc>
        <w:tc>
          <w:tcPr>
            <w:tcW w:w="1559" w:type="dxa"/>
          </w:tcPr>
          <w:p w14:paraId="74631D33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1 (1-2)</w:t>
            </w:r>
          </w:p>
        </w:tc>
        <w:tc>
          <w:tcPr>
            <w:tcW w:w="851" w:type="dxa"/>
          </w:tcPr>
          <w:p w14:paraId="196429D6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843" w:type="dxa"/>
          </w:tcPr>
          <w:p w14:paraId="32A5B768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2 (1-2)</w:t>
            </w:r>
          </w:p>
        </w:tc>
        <w:tc>
          <w:tcPr>
            <w:tcW w:w="1559" w:type="dxa"/>
          </w:tcPr>
          <w:p w14:paraId="1A79E142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2 (1-2)</w:t>
            </w:r>
          </w:p>
        </w:tc>
        <w:tc>
          <w:tcPr>
            <w:tcW w:w="1134" w:type="dxa"/>
          </w:tcPr>
          <w:p w14:paraId="50C35799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0.748</w:t>
            </w:r>
          </w:p>
        </w:tc>
      </w:tr>
      <w:tr w:rsidR="00346BAB" w:rsidRPr="0050395E" w14:paraId="40C3BD70" w14:textId="77777777" w:rsidTr="00866D52">
        <w:trPr>
          <w:trHeight w:val="20"/>
        </w:trPr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A4DF5C" w14:textId="77777777" w:rsidR="00346BAB" w:rsidRPr="0050395E" w:rsidRDefault="00346BAB" w:rsidP="00866D52">
            <w:pPr>
              <w:pStyle w:val="BodyB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that participant saw hepatologist during the pandemic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19AA76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2 (1-2)</w:t>
            </w:r>
          </w:p>
        </w:tc>
        <w:tc>
          <w:tcPr>
            <w:tcW w:w="1559" w:type="dxa"/>
          </w:tcPr>
          <w:p w14:paraId="65AD22C4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1 (1-2)</w:t>
            </w:r>
          </w:p>
        </w:tc>
        <w:tc>
          <w:tcPr>
            <w:tcW w:w="851" w:type="dxa"/>
          </w:tcPr>
          <w:p w14:paraId="3E1BB85B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1843" w:type="dxa"/>
          </w:tcPr>
          <w:p w14:paraId="487C5E43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(1-2) </w:t>
            </w:r>
          </w:p>
        </w:tc>
        <w:tc>
          <w:tcPr>
            <w:tcW w:w="1559" w:type="dxa"/>
          </w:tcPr>
          <w:p w14:paraId="66391D0F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2 (1-2.5)</w:t>
            </w:r>
          </w:p>
        </w:tc>
        <w:tc>
          <w:tcPr>
            <w:tcW w:w="1134" w:type="dxa"/>
          </w:tcPr>
          <w:p w14:paraId="381CB7CB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0.946</w:t>
            </w:r>
          </w:p>
        </w:tc>
      </w:tr>
      <w:tr w:rsidR="00346BAB" w:rsidRPr="0050395E" w14:paraId="6FF13067" w14:textId="77777777" w:rsidTr="00866D52">
        <w:trPr>
          <w:trHeight w:val="20"/>
        </w:trPr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475199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ical characteristics</w:t>
            </w:r>
          </w:p>
        </w:tc>
        <w:tc>
          <w:tcPr>
            <w:tcW w:w="3260" w:type="dxa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12213D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851" w:type="dxa"/>
          </w:tcPr>
          <w:p w14:paraId="41920604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02" w:type="dxa"/>
            <w:gridSpan w:val="2"/>
          </w:tcPr>
          <w:p w14:paraId="19FD8DAA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1134" w:type="dxa"/>
          </w:tcPr>
          <w:p w14:paraId="2F306DCD" w14:textId="77777777" w:rsidR="00346BAB" w:rsidRPr="0050395E" w:rsidRDefault="00346BAB" w:rsidP="00866D52">
            <w:pPr>
              <w:pStyle w:val="BodyB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46BAB" w:rsidRPr="0050395E" w14:paraId="1F5BBD55" w14:textId="77777777" w:rsidTr="00866D52">
        <w:trPr>
          <w:trHeight w:val="20"/>
        </w:trPr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DAE4F1" w14:textId="77777777" w:rsidR="00346BAB" w:rsidRPr="0050395E" w:rsidRDefault="00346BAB" w:rsidP="00866D52">
            <w:pPr>
              <w:pStyle w:val="BodyB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  <w:p w14:paraId="728DBF40" w14:textId="77777777" w:rsidR="00346BAB" w:rsidRPr="0050395E" w:rsidRDefault="00346BAB" w:rsidP="00866D52">
            <w:pPr>
              <w:ind w:left="720"/>
              <w:rPr>
                <w:color w:val="000000" w:themeColor="text1"/>
                <w:lang w:val="en-US"/>
              </w:rPr>
            </w:pPr>
            <w:r w:rsidRPr="0050395E">
              <w:rPr>
                <w:color w:val="000000" w:themeColor="text1"/>
                <w:lang w:val="en-US"/>
              </w:rPr>
              <w:t>Female</w:t>
            </w:r>
          </w:p>
          <w:p w14:paraId="42EEE1F3" w14:textId="77777777" w:rsidR="00346BAB" w:rsidRPr="0050395E" w:rsidRDefault="00346BAB" w:rsidP="00866D52">
            <w:pPr>
              <w:ind w:left="720"/>
              <w:rPr>
                <w:color w:val="000000" w:themeColor="text1"/>
                <w:lang w:val="en-US"/>
              </w:rPr>
            </w:pPr>
            <w:r w:rsidRPr="0050395E">
              <w:rPr>
                <w:color w:val="000000" w:themeColor="text1"/>
                <w:lang w:val="en-US"/>
              </w:rPr>
              <w:t>Male</w:t>
            </w:r>
          </w:p>
          <w:p w14:paraId="615F101A" w14:textId="77777777" w:rsidR="00346BAB" w:rsidRPr="0050395E" w:rsidRDefault="00346BAB" w:rsidP="00866D52">
            <w:pPr>
              <w:ind w:left="720"/>
              <w:rPr>
                <w:color w:val="000000" w:themeColor="text1"/>
                <w:lang w:val="en-US"/>
              </w:rPr>
            </w:pPr>
            <w:r w:rsidRPr="0050395E">
              <w:rPr>
                <w:color w:val="000000" w:themeColor="text1"/>
                <w:lang w:val="en-US"/>
              </w:rPr>
              <w:t>Gender Variant/Non-Conforming</w:t>
            </w:r>
          </w:p>
          <w:p w14:paraId="16F993B5" w14:textId="77777777" w:rsidR="00346BAB" w:rsidRPr="0050395E" w:rsidRDefault="00346BAB" w:rsidP="00866D52">
            <w:pPr>
              <w:ind w:left="720"/>
              <w:rPr>
                <w:color w:val="000000" w:themeColor="text1"/>
                <w:lang w:val="en-US"/>
              </w:rPr>
            </w:pPr>
            <w:r w:rsidRPr="0050395E">
              <w:rPr>
                <w:color w:val="000000" w:themeColor="text1"/>
                <w:lang w:val="en-US"/>
              </w:rPr>
              <w:t>No response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A44D8F" w14:textId="77777777" w:rsidR="00346BAB" w:rsidRPr="0050395E" w:rsidRDefault="00346BAB" w:rsidP="00866D52">
            <w:pPr>
              <w:jc w:val="center"/>
            </w:pPr>
          </w:p>
          <w:p w14:paraId="5D4059BD" w14:textId="77777777" w:rsidR="00346BAB" w:rsidRPr="0050395E" w:rsidRDefault="00346BAB" w:rsidP="00866D52">
            <w:pPr>
              <w:jc w:val="center"/>
            </w:pPr>
            <w:r w:rsidRPr="0050395E">
              <w:t>94.2% (114)</w:t>
            </w:r>
          </w:p>
          <w:p w14:paraId="08BF8BFE" w14:textId="77777777" w:rsidR="00346BAB" w:rsidRPr="0050395E" w:rsidRDefault="00346BAB" w:rsidP="00866D52">
            <w:pPr>
              <w:jc w:val="center"/>
            </w:pPr>
            <w:r w:rsidRPr="0050395E">
              <w:t>5.0% (6)</w:t>
            </w:r>
          </w:p>
          <w:p w14:paraId="376A4B11" w14:textId="77777777" w:rsidR="00346BAB" w:rsidRPr="0050395E" w:rsidRDefault="00346BAB" w:rsidP="00866D52">
            <w:pPr>
              <w:jc w:val="center"/>
            </w:pPr>
            <w:r w:rsidRPr="0050395E">
              <w:t>0.8% (1)</w:t>
            </w:r>
          </w:p>
          <w:p w14:paraId="03CEA312" w14:textId="77777777" w:rsidR="00346BAB" w:rsidRPr="0050395E" w:rsidRDefault="00346BAB" w:rsidP="00866D52">
            <w:pPr>
              <w:jc w:val="center"/>
            </w:pPr>
          </w:p>
          <w:p w14:paraId="29529F7D" w14:textId="77777777" w:rsidR="00346BAB" w:rsidRPr="0050395E" w:rsidRDefault="00346BAB" w:rsidP="00866D52">
            <w:pPr>
              <w:jc w:val="center"/>
            </w:pPr>
            <w:r w:rsidRPr="0050395E">
              <w:t>0% (0)</w:t>
            </w:r>
          </w:p>
        </w:tc>
        <w:tc>
          <w:tcPr>
            <w:tcW w:w="1559" w:type="dxa"/>
          </w:tcPr>
          <w:p w14:paraId="61BD4FDB" w14:textId="77777777" w:rsidR="00346BAB" w:rsidRPr="0050395E" w:rsidRDefault="00346BAB" w:rsidP="00866D52">
            <w:pPr>
              <w:jc w:val="center"/>
            </w:pPr>
          </w:p>
          <w:p w14:paraId="36AD6F68" w14:textId="77777777" w:rsidR="00346BAB" w:rsidRPr="0050395E" w:rsidRDefault="00346BAB" w:rsidP="00866D52">
            <w:pPr>
              <w:jc w:val="center"/>
            </w:pPr>
            <w:r w:rsidRPr="0050395E">
              <w:t>93.8% (211)</w:t>
            </w:r>
          </w:p>
          <w:p w14:paraId="3697C35F" w14:textId="77777777" w:rsidR="00346BAB" w:rsidRPr="0050395E" w:rsidRDefault="00346BAB" w:rsidP="00866D52">
            <w:pPr>
              <w:jc w:val="center"/>
            </w:pPr>
            <w:r w:rsidRPr="0050395E">
              <w:t>4.9% (11)</w:t>
            </w:r>
          </w:p>
          <w:p w14:paraId="772EDE23" w14:textId="77777777" w:rsidR="00346BAB" w:rsidRPr="0050395E" w:rsidRDefault="00346BAB" w:rsidP="00866D52">
            <w:pPr>
              <w:jc w:val="center"/>
            </w:pPr>
            <w:r w:rsidRPr="0050395E">
              <w:t>0% (0)</w:t>
            </w:r>
          </w:p>
          <w:p w14:paraId="5C0CE19E" w14:textId="77777777" w:rsidR="00346BAB" w:rsidRPr="0050395E" w:rsidRDefault="00346BAB" w:rsidP="00866D52">
            <w:pPr>
              <w:jc w:val="center"/>
            </w:pPr>
          </w:p>
          <w:p w14:paraId="753862CE" w14:textId="77777777" w:rsidR="00346BAB" w:rsidRPr="0050395E" w:rsidRDefault="00346BAB" w:rsidP="00866D52">
            <w:pPr>
              <w:jc w:val="center"/>
            </w:pPr>
            <w:r w:rsidRPr="0050395E">
              <w:t>1.3% (3)</w:t>
            </w:r>
          </w:p>
        </w:tc>
        <w:tc>
          <w:tcPr>
            <w:tcW w:w="851" w:type="dxa"/>
          </w:tcPr>
          <w:p w14:paraId="0F337512" w14:textId="77777777" w:rsidR="00346BAB" w:rsidRPr="0050395E" w:rsidRDefault="00346BAB" w:rsidP="00866D52">
            <w:pPr>
              <w:jc w:val="center"/>
            </w:pPr>
            <w:r w:rsidRPr="0050395E">
              <w:t>0.398</w:t>
            </w:r>
          </w:p>
        </w:tc>
        <w:tc>
          <w:tcPr>
            <w:tcW w:w="1843" w:type="dxa"/>
          </w:tcPr>
          <w:p w14:paraId="441EED29" w14:textId="77777777" w:rsidR="00346BAB" w:rsidRPr="0050395E" w:rsidRDefault="00346BAB" w:rsidP="00866D52">
            <w:pPr>
              <w:jc w:val="center"/>
            </w:pPr>
          </w:p>
          <w:p w14:paraId="717D0B84" w14:textId="77777777" w:rsidR="00346BAB" w:rsidRPr="0050395E" w:rsidRDefault="00346BAB" w:rsidP="00866D52">
            <w:pPr>
              <w:jc w:val="center"/>
            </w:pPr>
            <w:r w:rsidRPr="0050395E">
              <w:t>95.1% (251)</w:t>
            </w:r>
          </w:p>
          <w:p w14:paraId="652FCE0C" w14:textId="77777777" w:rsidR="00346BAB" w:rsidRPr="0050395E" w:rsidRDefault="00346BAB" w:rsidP="00866D52">
            <w:pPr>
              <w:jc w:val="center"/>
            </w:pPr>
            <w:r w:rsidRPr="0050395E">
              <w:t>3.8% (10)</w:t>
            </w:r>
          </w:p>
          <w:p w14:paraId="76008F61" w14:textId="77777777" w:rsidR="00346BAB" w:rsidRPr="0050395E" w:rsidRDefault="00346BAB" w:rsidP="00866D52">
            <w:pPr>
              <w:jc w:val="center"/>
            </w:pPr>
            <w:r w:rsidRPr="0050395E">
              <w:t>0.4% (1)</w:t>
            </w:r>
          </w:p>
          <w:p w14:paraId="0E896118" w14:textId="77777777" w:rsidR="00346BAB" w:rsidRPr="0050395E" w:rsidRDefault="00346BAB" w:rsidP="00866D52">
            <w:pPr>
              <w:jc w:val="center"/>
            </w:pPr>
          </w:p>
          <w:p w14:paraId="475E9BED" w14:textId="77777777" w:rsidR="00346BAB" w:rsidRPr="0050395E" w:rsidRDefault="00346BAB" w:rsidP="00866D52">
            <w:pPr>
              <w:jc w:val="center"/>
            </w:pPr>
            <w:r w:rsidRPr="0050395E">
              <w:t>0.8% (2)</w:t>
            </w:r>
          </w:p>
        </w:tc>
        <w:tc>
          <w:tcPr>
            <w:tcW w:w="1559" w:type="dxa"/>
          </w:tcPr>
          <w:p w14:paraId="1390B482" w14:textId="77777777" w:rsidR="00346BAB" w:rsidRPr="0050395E" w:rsidRDefault="00346BAB" w:rsidP="00866D52">
            <w:pPr>
              <w:jc w:val="center"/>
            </w:pPr>
          </w:p>
          <w:p w14:paraId="316997CC" w14:textId="77777777" w:rsidR="00346BAB" w:rsidRPr="0050395E" w:rsidRDefault="00346BAB" w:rsidP="00866D52">
            <w:pPr>
              <w:jc w:val="center"/>
            </w:pPr>
            <w:r w:rsidRPr="0050395E">
              <w:t>87.5% (35)</w:t>
            </w:r>
          </w:p>
          <w:p w14:paraId="3AF14C45" w14:textId="77777777" w:rsidR="00346BAB" w:rsidRPr="0050395E" w:rsidRDefault="00346BAB" w:rsidP="00866D52">
            <w:pPr>
              <w:jc w:val="center"/>
            </w:pPr>
            <w:r w:rsidRPr="0050395E">
              <w:t>12.5% (5)</w:t>
            </w:r>
          </w:p>
          <w:p w14:paraId="5607C0C4" w14:textId="77777777" w:rsidR="00346BAB" w:rsidRPr="0050395E" w:rsidRDefault="00346BAB" w:rsidP="00866D52">
            <w:pPr>
              <w:jc w:val="center"/>
            </w:pPr>
            <w:r w:rsidRPr="0050395E">
              <w:t>0% (0)</w:t>
            </w:r>
          </w:p>
          <w:p w14:paraId="027B06E8" w14:textId="77777777" w:rsidR="00346BAB" w:rsidRPr="0050395E" w:rsidRDefault="00346BAB" w:rsidP="00866D52">
            <w:pPr>
              <w:jc w:val="center"/>
            </w:pPr>
          </w:p>
          <w:p w14:paraId="44C4B4BE" w14:textId="77777777" w:rsidR="00346BAB" w:rsidRPr="0050395E" w:rsidRDefault="00346BAB" w:rsidP="00866D52">
            <w:pPr>
              <w:jc w:val="center"/>
            </w:pPr>
            <w:r w:rsidRPr="0050395E">
              <w:t>0% (0)</w:t>
            </w:r>
          </w:p>
        </w:tc>
        <w:tc>
          <w:tcPr>
            <w:tcW w:w="1134" w:type="dxa"/>
          </w:tcPr>
          <w:p w14:paraId="4956BB49" w14:textId="77777777" w:rsidR="00346BAB" w:rsidRPr="0050395E" w:rsidRDefault="00346BAB" w:rsidP="00866D52">
            <w:pPr>
              <w:jc w:val="center"/>
            </w:pPr>
            <w:r w:rsidRPr="0050395E">
              <w:t>0.059</w:t>
            </w:r>
          </w:p>
        </w:tc>
      </w:tr>
      <w:tr w:rsidR="00346BAB" w:rsidRPr="0050395E" w14:paraId="1370E250" w14:textId="77777777" w:rsidTr="00866D52">
        <w:trPr>
          <w:trHeight w:val="20"/>
        </w:trPr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7B293E" w14:textId="77777777" w:rsidR="00346BAB" w:rsidRPr="0050395E" w:rsidRDefault="00346BAB" w:rsidP="00866D52">
            <w:pPr>
              <w:pStyle w:val="BodyB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Ethnicity</w:t>
            </w:r>
          </w:p>
          <w:p w14:paraId="18E9EE51" w14:textId="77777777" w:rsidR="00346BAB" w:rsidRPr="0050395E" w:rsidRDefault="00346BAB" w:rsidP="00866D52">
            <w:pPr>
              <w:ind w:left="720"/>
              <w:rPr>
                <w:color w:val="000000" w:themeColor="text1"/>
                <w:lang w:val="en-US"/>
              </w:rPr>
            </w:pPr>
            <w:r w:rsidRPr="0050395E">
              <w:rPr>
                <w:color w:val="000000" w:themeColor="text1"/>
                <w:lang w:val="en-US"/>
              </w:rPr>
              <w:t>Caucasian</w:t>
            </w:r>
          </w:p>
          <w:p w14:paraId="61685524" w14:textId="77777777" w:rsidR="00346BAB" w:rsidRPr="0050395E" w:rsidRDefault="00346BAB" w:rsidP="00866D52">
            <w:pPr>
              <w:ind w:left="720"/>
              <w:rPr>
                <w:color w:val="000000" w:themeColor="text1"/>
                <w:lang w:val="en-US"/>
              </w:rPr>
            </w:pPr>
            <w:r w:rsidRPr="0050395E">
              <w:rPr>
                <w:color w:val="000000" w:themeColor="text1"/>
                <w:lang w:val="en-US"/>
              </w:rPr>
              <w:t>Other</w:t>
            </w:r>
          </w:p>
          <w:p w14:paraId="7A973D5C" w14:textId="77777777" w:rsidR="00346BAB" w:rsidRPr="0050395E" w:rsidRDefault="00346BAB" w:rsidP="00866D52">
            <w:pPr>
              <w:ind w:left="720"/>
              <w:rPr>
                <w:color w:val="000000" w:themeColor="text1"/>
                <w:lang w:val="en-US"/>
              </w:rPr>
            </w:pPr>
            <w:r w:rsidRPr="0050395E">
              <w:rPr>
                <w:color w:val="000000" w:themeColor="text1"/>
                <w:lang w:val="en-US"/>
              </w:rPr>
              <w:t>No response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19F938" w14:textId="77777777" w:rsidR="00346BAB" w:rsidRPr="0050395E" w:rsidRDefault="00346BAB" w:rsidP="00866D52">
            <w:pPr>
              <w:jc w:val="center"/>
            </w:pPr>
          </w:p>
          <w:p w14:paraId="5A7AAA7D" w14:textId="77777777" w:rsidR="00346BAB" w:rsidRPr="0050395E" w:rsidRDefault="00346BAB" w:rsidP="00866D52">
            <w:pPr>
              <w:jc w:val="center"/>
            </w:pPr>
            <w:r w:rsidRPr="0050395E">
              <w:t>87.6% (106)</w:t>
            </w:r>
          </w:p>
          <w:p w14:paraId="2EEB72C0" w14:textId="77777777" w:rsidR="00346BAB" w:rsidRPr="0050395E" w:rsidRDefault="00346BAB" w:rsidP="00866D52">
            <w:pPr>
              <w:jc w:val="center"/>
            </w:pPr>
            <w:r w:rsidRPr="0050395E">
              <w:t>8.3% (10)</w:t>
            </w:r>
          </w:p>
          <w:p w14:paraId="199DF476" w14:textId="77777777" w:rsidR="00346BAB" w:rsidRPr="0050395E" w:rsidRDefault="00346BAB" w:rsidP="00866D52">
            <w:pPr>
              <w:jc w:val="center"/>
            </w:pPr>
            <w:r w:rsidRPr="0050395E">
              <w:t>4.1% (5)</w:t>
            </w:r>
          </w:p>
        </w:tc>
        <w:tc>
          <w:tcPr>
            <w:tcW w:w="1559" w:type="dxa"/>
          </w:tcPr>
          <w:p w14:paraId="5BB81BFF" w14:textId="77777777" w:rsidR="00346BAB" w:rsidRPr="0050395E" w:rsidRDefault="00346BAB" w:rsidP="00866D52">
            <w:pPr>
              <w:jc w:val="center"/>
            </w:pPr>
          </w:p>
          <w:p w14:paraId="4116EA44" w14:textId="77777777" w:rsidR="00346BAB" w:rsidRPr="0050395E" w:rsidRDefault="00346BAB" w:rsidP="00866D52">
            <w:pPr>
              <w:jc w:val="center"/>
            </w:pPr>
            <w:r w:rsidRPr="0050395E">
              <w:t>88.</w:t>
            </w:r>
            <w:r>
              <w:t>5</w:t>
            </w:r>
            <w:r w:rsidRPr="0050395E">
              <w:t>% (199)</w:t>
            </w:r>
          </w:p>
          <w:p w14:paraId="27260A5F" w14:textId="77777777" w:rsidR="00346BAB" w:rsidRPr="0050395E" w:rsidRDefault="00346BAB" w:rsidP="00866D52">
            <w:pPr>
              <w:jc w:val="center"/>
            </w:pPr>
            <w:r w:rsidRPr="0050395E">
              <w:t>7.1% (16)</w:t>
            </w:r>
          </w:p>
          <w:p w14:paraId="7968A5EA" w14:textId="77777777" w:rsidR="00346BAB" w:rsidRPr="0050395E" w:rsidRDefault="00346BAB" w:rsidP="00866D52">
            <w:pPr>
              <w:jc w:val="center"/>
            </w:pPr>
            <w:r w:rsidRPr="0050395E">
              <w:t>4.4% (10)</w:t>
            </w:r>
          </w:p>
        </w:tc>
        <w:tc>
          <w:tcPr>
            <w:tcW w:w="851" w:type="dxa"/>
          </w:tcPr>
          <w:p w14:paraId="3EB2062F" w14:textId="77777777" w:rsidR="00346BAB" w:rsidRPr="0050395E" w:rsidRDefault="00346BAB" w:rsidP="00866D52">
            <w:pPr>
              <w:jc w:val="center"/>
            </w:pPr>
            <w:r w:rsidRPr="0050395E">
              <w:t>0.704</w:t>
            </w:r>
          </w:p>
        </w:tc>
        <w:tc>
          <w:tcPr>
            <w:tcW w:w="1843" w:type="dxa"/>
          </w:tcPr>
          <w:p w14:paraId="4EA3FC6F" w14:textId="77777777" w:rsidR="00346BAB" w:rsidRPr="0050395E" w:rsidRDefault="00346BAB" w:rsidP="00866D52">
            <w:pPr>
              <w:jc w:val="center"/>
            </w:pPr>
          </w:p>
          <w:p w14:paraId="0418137B" w14:textId="77777777" w:rsidR="00346BAB" w:rsidRPr="0050395E" w:rsidRDefault="00346BAB" w:rsidP="00866D52">
            <w:pPr>
              <w:jc w:val="center"/>
            </w:pPr>
            <w:r w:rsidRPr="0050395E">
              <w:t>89.4% (236)</w:t>
            </w:r>
          </w:p>
          <w:p w14:paraId="2AB01167" w14:textId="77777777" w:rsidR="00346BAB" w:rsidRPr="0050395E" w:rsidRDefault="00346BAB" w:rsidP="00866D52">
            <w:pPr>
              <w:jc w:val="center"/>
            </w:pPr>
            <w:r w:rsidRPr="0050395E">
              <w:t>6.8% (18)</w:t>
            </w:r>
          </w:p>
          <w:p w14:paraId="3F986D57" w14:textId="77777777" w:rsidR="00346BAB" w:rsidRPr="0050395E" w:rsidRDefault="00346BAB" w:rsidP="00866D52">
            <w:pPr>
              <w:jc w:val="center"/>
            </w:pPr>
            <w:r w:rsidRPr="0050395E">
              <w:t>3.8% (10)</w:t>
            </w:r>
          </w:p>
        </w:tc>
        <w:tc>
          <w:tcPr>
            <w:tcW w:w="1559" w:type="dxa"/>
          </w:tcPr>
          <w:p w14:paraId="55A7830A" w14:textId="77777777" w:rsidR="00346BAB" w:rsidRPr="0050395E" w:rsidRDefault="00346BAB" w:rsidP="00866D52">
            <w:pPr>
              <w:jc w:val="center"/>
            </w:pPr>
          </w:p>
          <w:p w14:paraId="165AE7B5" w14:textId="77777777" w:rsidR="00346BAB" w:rsidRPr="0050395E" w:rsidRDefault="00346BAB" w:rsidP="00866D52">
            <w:pPr>
              <w:jc w:val="center"/>
            </w:pPr>
            <w:r w:rsidRPr="0050395E">
              <w:t>82.5% (33)</w:t>
            </w:r>
          </w:p>
          <w:p w14:paraId="3877D2C3" w14:textId="77777777" w:rsidR="00346BAB" w:rsidRPr="0050395E" w:rsidRDefault="00346BAB" w:rsidP="00866D52">
            <w:pPr>
              <w:jc w:val="center"/>
            </w:pPr>
            <w:r w:rsidRPr="0050395E">
              <w:t>10.0% (4)</w:t>
            </w:r>
          </w:p>
          <w:p w14:paraId="67DD4BAB" w14:textId="77777777" w:rsidR="00346BAB" w:rsidRPr="0050395E" w:rsidRDefault="00346BAB" w:rsidP="00866D52">
            <w:pPr>
              <w:jc w:val="center"/>
            </w:pPr>
            <w:r w:rsidRPr="0050395E">
              <w:t>7.5% (3)</w:t>
            </w:r>
          </w:p>
        </w:tc>
        <w:tc>
          <w:tcPr>
            <w:tcW w:w="1134" w:type="dxa"/>
          </w:tcPr>
          <w:p w14:paraId="2FACCE3E" w14:textId="77777777" w:rsidR="00346BAB" w:rsidRPr="0050395E" w:rsidRDefault="00346BAB" w:rsidP="00866D52">
            <w:pPr>
              <w:jc w:val="center"/>
            </w:pPr>
            <w:r w:rsidRPr="0050395E">
              <w:t>0.423</w:t>
            </w:r>
          </w:p>
        </w:tc>
      </w:tr>
      <w:tr w:rsidR="00346BAB" w:rsidRPr="0050395E" w14:paraId="498EA252" w14:textId="77777777" w:rsidTr="00866D52">
        <w:trPr>
          <w:trHeight w:val="20"/>
        </w:trPr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A6DCF8" w14:textId="77777777" w:rsidR="00346BAB" w:rsidRPr="0050395E" w:rsidRDefault="00346BAB" w:rsidP="00866D52">
            <w:pPr>
              <w:pStyle w:val="BodyB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Received liver transplant during study period</w:t>
            </w:r>
          </w:p>
          <w:p w14:paraId="587801FD" w14:textId="77777777" w:rsidR="00346BAB" w:rsidRPr="0050395E" w:rsidRDefault="00346BAB" w:rsidP="00866D52">
            <w:pPr>
              <w:ind w:left="720"/>
              <w:rPr>
                <w:color w:val="000000" w:themeColor="text1"/>
                <w:lang w:val="en-US"/>
              </w:rPr>
            </w:pPr>
            <w:r w:rsidRPr="0050395E">
              <w:rPr>
                <w:color w:val="000000" w:themeColor="text1"/>
                <w:lang w:val="en-US"/>
              </w:rPr>
              <w:t>Yes</w:t>
            </w:r>
          </w:p>
          <w:p w14:paraId="0EF13655" w14:textId="77777777" w:rsidR="00346BAB" w:rsidRPr="0050395E" w:rsidRDefault="00346BAB" w:rsidP="00866D52">
            <w:pPr>
              <w:ind w:left="720"/>
              <w:rPr>
                <w:color w:val="000000" w:themeColor="text1"/>
                <w:lang w:val="en-US"/>
              </w:rPr>
            </w:pPr>
            <w:r w:rsidRPr="0050395E">
              <w:rPr>
                <w:color w:val="000000" w:themeColor="text1"/>
                <w:lang w:val="en-US"/>
              </w:rPr>
              <w:t>No</w:t>
            </w:r>
          </w:p>
          <w:p w14:paraId="56BE122D" w14:textId="77777777" w:rsidR="00346BAB" w:rsidRPr="0050395E" w:rsidRDefault="00346BAB" w:rsidP="00866D52">
            <w:pPr>
              <w:ind w:left="720"/>
              <w:rPr>
                <w:color w:val="000000" w:themeColor="text1"/>
                <w:lang w:val="en-US"/>
              </w:rPr>
            </w:pPr>
            <w:r w:rsidRPr="0050395E">
              <w:rPr>
                <w:color w:val="000000" w:themeColor="text1"/>
                <w:lang w:val="en-US"/>
              </w:rPr>
              <w:t>No response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CC2422" w14:textId="77777777" w:rsidR="00346BAB" w:rsidRPr="0050395E" w:rsidRDefault="00346BAB" w:rsidP="00866D52">
            <w:pPr>
              <w:jc w:val="center"/>
            </w:pPr>
          </w:p>
          <w:p w14:paraId="369319BF" w14:textId="77777777" w:rsidR="00346BAB" w:rsidRPr="0050395E" w:rsidRDefault="00346BAB" w:rsidP="00866D52">
            <w:pPr>
              <w:jc w:val="center"/>
            </w:pPr>
          </w:p>
          <w:p w14:paraId="444F95B8" w14:textId="77777777" w:rsidR="00346BAB" w:rsidRPr="0050395E" w:rsidRDefault="00346BAB" w:rsidP="00866D52">
            <w:pPr>
              <w:jc w:val="center"/>
            </w:pPr>
            <w:r w:rsidRPr="0050395E">
              <w:t>2.5% (3)</w:t>
            </w:r>
          </w:p>
          <w:p w14:paraId="3C2F8BCF" w14:textId="77777777" w:rsidR="00346BAB" w:rsidRPr="0050395E" w:rsidRDefault="00346BAB" w:rsidP="00866D52">
            <w:pPr>
              <w:jc w:val="center"/>
            </w:pPr>
            <w:r w:rsidRPr="0050395E">
              <w:t>96.7% (117)</w:t>
            </w:r>
          </w:p>
          <w:p w14:paraId="0713677C" w14:textId="77777777" w:rsidR="00346BAB" w:rsidRPr="0050395E" w:rsidRDefault="00346BAB" w:rsidP="00866D52">
            <w:pPr>
              <w:jc w:val="center"/>
            </w:pPr>
            <w:r w:rsidRPr="0050395E">
              <w:t>0.8% (1)</w:t>
            </w:r>
          </w:p>
        </w:tc>
        <w:tc>
          <w:tcPr>
            <w:tcW w:w="1559" w:type="dxa"/>
          </w:tcPr>
          <w:p w14:paraId="0E75A703" w14:textId="77777777" w:rsidR="00346BAB" w:rsidRPr="0050395E" w:rsidRDefault="00346BAB" w:rsidP="00866D52">
            <w:pPr>
              <w:jc w:val="center"/>
            </w:pPr>
          </w:p>
          <w:p w14:paraId="5294E2F3" w14:textId="77777777" w:rsidR="00346BAB" w:rsidRPr="0050395E" w:rsidRDefault="00346BAB" w:rsidP="00866D52">
            <w:pPr>
              <w:jc w:val="center"/>
            </w:pPr>
          </w:p>
          <w:p w14:paraId="34D35B58" w14:textId="77777777" w:rsidR="00346BAB" w:rsidRPr="0050395E" w:rsidRDefault="00346BAB" w:rsidP="00866D52">
            <w:pPr>
              <w:jc w:val="center"/>
            </w:pPr>
            <w:r w:rsidRPr="0050395E">
              <w:t>0.9% (2)</w:t>
            </w:r>
          </w:p>
          <w:p w14:paraId="2B641B5B" w14:textId="77777777" w:rsidR="00346BAB" w:rsidRPr="0050395E" w:rsidRDefault="00346BAB" w:rsidP="00866D52">
            <w:pPr>
              <w:jc w:val="center"/>
            </w:pPr>
            <w:r w:rsidRPr="0050395E">
              <w:t>98.7% (222)</w:t>
            </w:r>
          </w:p>
          <w:p w14:paraId="3A7A4A7A" w14:textId="77777777" w:rsidR="00346BAB" w:rsidRPr="0050395E" w:rsidRDefault="00346BAB" w:rsidP="00866D52">
            <w:pPr>
              <w:jc w:val="center"/>
            </w:pPr>
            <w:r w:rsidRPr="0050395E">
              <w:t>0.4% (1)</w:t>
            </w:r>
          </w:p>
        </w:tc>
        <w:tc>
          <w:tcPr>
            <w:tcW w:w="851" w:type="dxa"/>
          </w:tcPr>
          <w:p w14:paraId="0087EAB0" w14:textId="77777777" w:rsidR="00346BAB" w:rsidRPr="0050395E" w:rsidRDefault="00346BAB" w:rsidP="00866D52">
            <w:pPr>
              <w:jc w:val="center"/>
            </w:pPr>
            <w:r w:rsidRPr="0050395E">
              <w:t>0.235</w:t>
            </w:r>
          </w:p>
        </w:tc>
        <w:tc>
          <w:tcPr>
            <w:tcW w:w="1843" w:type="dxa"/>
          </w:tcPr>
          <w:p w14:paraId="79431689" w14:textId="77777777" w:rsidR="00346BAB" w:rsidRPr="0050395E" w:rsidRDefault="00346BAB" w:rsidP="00866D52">
            <w:pPr>
              <w:jc w:val="center"/>
            </w:pPr>
          </w:p>
          <w:p w14:paraId="1DC4733E" w14:textId="77777777" w:rsidR="00346BAB" w:rsidRPr="0050395E" w:rsidRDefault="00346BAB" w:rsidP="00866D52">
            <w:pPr>
              <w:jc w:val="center"/>
            </w:pPr>
          </w:p>
          <w:p w14:paraId="1485DEED" w14:textId="77777777" w:rsidR="00346BAB" w:rsidRPr="0050395E" w:rsidRDefault="00346BAB" w:rsidP="00866D52">
            <w:pPr>
              <w:jc w:val="center"/>
            </w:pPr>
            <w:r w:rsidRPr="0050395E">
              <w:t>1.5% (4)</w:t>
            </w:r>
          </w:p>
          <w:p w14:paraId="6EC5F5EC" w14:textId="77777777" w:rsidR="00346BAB" w:rsidRPr="0050395E" w:rsidRDefault="00346BAB" w:rsidP="00866D52">
            <w:pPr>
              <w:jc w:val="center"/>
            </w:pPr>
            <w:r w:rsidRPr="0050395E">
              <w:t>98.1% (259)</w:t>
            </w:r>
          </w:p>
          <w:p w14:paraId="3B78580B" w14:textId="77777777" w:rsidR="00346BAB" w:rsidRPr="0050395E" w:rsidRDefault="00346BAB" w:rsidP="00866D52">
            <w:pPr>
              <w:jc w:val="center"/>
            </w:pPr>
            <w:r w:rsidRPr="0050395E">
              <w:t>0.4% (1)</w:t>
            </w:r>
          </w:p>
        </w:tc>
        <w:tc>
          <w:tcPr>
            <w:tcW w:w="1559" w:type="dxa"/>
          </w:tcPr>
          <w:p w14:paraId="12D67AD6" w14:textId="77777777" w:rsidR="00346BAB" w:rsidRPr="0050395E" w:rsidRDefault="00346BAB" w:rsidP="00866D52">
            <w:pPr>
              <w:jc w:val="center"/>
            </w:pPr>
          </w:p>
          <w:p w14:paraId="4933193E" w14:textId="77777777" w:rsidR="00346BAB" w:rsidRPr="0050395E" w:rsidRDefault="00346BAB" w:rsidP="00866D52">
            <w:pPr>
              <w:jc w:val="center"/>
            </w:pPr>
          </w:p>
          <w:p w14:paraId="485C2D86" w14:textId="77777777" w:rsidR="00346BAB" w:rsidRPr="0050395E" w:rsidRDefault="00346BAB" w:rsidP="00866D52">
            <w:pPr>
              <w:jc w:val="center"/>
            </w:pPr>
            <w:r w:rsidRPr="0050395E">
              <w:t>2.5% (1)</w:t>
            </w:r>
          </w:p>
          <w:p w14:paraId="134B4AE5" w14:textId="77777777" w:rsidR="00346BAB" w:rsidRPr="0050395E" w:rsidRDefault="00346BAB" w:rsidP="00866D52">
            <w:pPr>
              <w:jc w:val="center"/>
            </w:pPr>
            <w:r w:rsidRPr="0050395E">
              <w:t>95.0% (38)</w:t>
            </w:r>
          </w:p>
          <w:p w14:paraId="4A84E52B" w14:textId="77777777" w:rsidR="00346BAB" w:rsidRPr="0050395E" w:rsidRDefault="00346BAB" w:rsidP="00866D52">
            <w:pPr>
              <w:jc w:val="center"/>
            </w:pPr>
            <w:r w:rsidRPr="0050395E">
              <w:t>2.5% (1)</w:t>
            </w:r>
          </w:p>
        </w:tc>
        <w:tc>
          <w:tcPr>
            <w:tcW w:w="1134" w:type="dxa"/>
          </w:tcPr>
          <w:p w14:paraId="67588261" w14:textId="77777777" w:rsidR="00346BAB" w:rsidRPr="0050395E" w:rsidRDefault="00346BAB" w:rsidP="00866D52">
            <w:pPr>
              <w:jc w:val="center"/>
            </w:pPr>
            <w:r w:rsidRPr="0050395E">
              <w:t>0.634</w:t>
            </w:r>
          </w:p>
        </w:tc>
      </w:tr>
      <w:tr w:rsidR="00346BAB" w:rsidRPr="0050395E" w14:paraId="6D608D2B" w14:textId="77777777" w:rsidTr="00866D52">
        <w:trPr>
          <w:trHeight w:val="20"/>
        </w:trPr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F610E2" w14:textId="77777777" w:rsidR="00346BAB" w:rsidRPr="0050395E" w:rsidRDefault="00346BAB" w:rsidP="00866D52">
            <w:pPr>
              <w:pStyle w:val="BodyB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liver cirrhosis</w:t>
            </w:r>
          </w:p>
          <w:p w14:paraId="1DF299ED" w14:textId="77777777" w:rsidR="00346BAB" w:rsidRPr="0050395E" w:rsidRDefault="00346BAB" w:rsidP="00866D52">
            <w:pPr>
              <w:ind w:left="720"/>
              <w:rPr>
                <w:color w:val="000000" w:themeColor="text1"/>
                <w:lang w:val="en-US"/>
              </w:rPr>
            </w:pPr>
            <w:r w:rsidRPr="0050395E">
              <w:rPr>
                <w:color w:val="000000" w:themeColor="text1"/>
                <w:lang w:val="en-US"/>
              </w:rPr>
              <w:t>Yes</w:t>
            </w:r>
          </w:p>
          <w:p w14:paraId="7F07DB41" w14:textId="77777777" w:rsidR="00346BAB" w:rsidRPr="0050395E" w:rsidRDefault="00346BAB" w:rsidP="00866D52">
            <w:pPr>
              <w:ind w:left="720"/>
              <w:rPr>
                <w:color w:val="000000" w:themeColor="text1"/>
                <w:lang w:val="en-US"/>
              </w:rPr>
            </w:pPr>
            <w:r w:rsidRPr="0050395E">
              <w:rPr>
                <w:color w:val="000000" w:themeColor="text1"/>
                <w:lang w:val="en-US"/>
              </w:rPr>
              <w:t xml:space="preserve">No </w:t>
            </w:r>
            <w:r w:rsidRPr="0050395E">
              <w:rPr>
                <w:color w:val="000000" w:themeColor="text1"/>
                <w:lang w:val="en-US"/>
              </w:rPr>
              <w:br/>
              <w:t>Not sure</w:t>
            </w:r>
          </w:p>
          <w:p w14:paraId="6B735BB9" w14:textId="77777777" w:rsidR="00346BAB" w:rsidRPr="0050395E" w:rsidRDefault="00346BAB" w:rsidP="00866D52">
            <w:pPr>
              <w:ind w:left="720"/>
              <w:rPr>
                <w:color w:val="000000" w:themeColor="text1"/>
                <w:lang w:val="en-US"/>
              </w:rPr>
            </w:pPr>
            <w:r w:rsidRPr="0050395E">
              <w:rPr>
                <w:color w:val="000000" w:themeColor="text1"/>
                <w:lang w:val="en-US"/>
              </w:rPr>
              <w:t>No response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92C5DD" w14:textId="77777777" w:rsidR="00346BAB" w:rsidRPr="0050395E" w:rsidRDefault="00346BAB" w:rsidP="00866D52">
            <w:pPr>
              <w:jc w:val="center"/>
            </w:pPr>
          </w:p>
          <w:p w14:paraId="70BD7A49" w14:textId="77777777" w:rsidR="00346BAB" w:rsidRPr="0050395E" w:rsidRDefault="00346BAB" w:rsidP="00866D52">
            <w:pPr>
              <w:jc w:val="center"/>
            </w:pPr>
            <w:r w:rsidRPr="0050395E">
              <w:t>24.8% (30)</w:t>
            </w:r>
          </w:p>
          <w:p w14:paraId="30093BE8" w14:textId="77777777" w:rsidR="00346BAB" w:rsidRPr="0050395E" w:rsidRDefault="00346BAB" w:rsidP="00866D52">
            <w:pPr>
              <w:jc w:val="center"/>
            </w:pPr>
            <w:r w:rsidRPr="0050395E">
              <w:t>52.9% (64)</w:t>
            </w:r>
          </w:p>
          <w:p w14:paraId="6D4BF0A5" w14:textId="77777777" w:rsidR="00346BAB" w:rsidRPr="0050395E" w:rsidRDefault="00346BAB" w:rsidP="00866D52">
            <w:pPr>
              <w:jc w:val="center"/>
            </w:pPr>
            <w:r w:rsidRPr="0050395E">
              <w:t>19.8% (24)</w:t>
            </w:r>
          </w:p>
          <w:p w14:paraId="155BE115" w14:textId="77777777" w:rsidR="00346BAB" w:rsidRPr="0050395E" w:rsidRDefault="00346BAB" w:rsidP="00866D52">
            <w:pPr>
              <w:jc w:val="center"/>
            </w:pPr>
            <w:r w:rsidRPr="0050395E">
              <w:t>2.5% (3)</w:t>
            </w:r>
          </w:p>
        </w:tc>
        <w:tc>
          <w:tcPr>
            <w:tcW w:w="1559" w:type="dxa"/>
          </w:tcPr>
          <w:p w14:paraId="00D68EC4" w14:textId="77777777" w:rsidR="00346BAB" w:rsidRPr="0050395E" w:rsidRDefault="00346BAB" w:rsidP="00866D52">
            <w:pPr>
              <w:jc w:val="center"/>
            </w:pPr>
          </w:p>
          <w:p w14:paraId="422FA828" w14:textId="77777777" w:rsidR="00346BAB" w:rsidRPr="0050395E" w:rsidRDefault="00346BAB" w:rsidP="00866D52">
            <w:pPr>
              <w:jc w:val="center"/>
            </w:pPr>
            <w:r w:rsidRPr="0050395E">
              <w:t>25.8% (58)</w:t>
            </w:r>
          </w:p>
          <w:p w14:paraId="3952CDCA" w14:textId="77777777" w:rsidR="00346BAB" w:rsidRPr="0050395E" w:rsidRDefault="00346BAB" w:rsidP="00866D52">
            <w:pPr>
              <w:jc w:val="center"/>
            </w:pPr>
            <w:r w:rsidRPr="0050395E">
              <w:t>55.1% (124)</w:t>
            </w:r>
          </w:p>
          <w:p w14:paraId="38AD99B9" w14:textId="77777777" w:rsidR="00346BAB" w:rsidRPr="0050395E" w:rsidRDefault="00346BAB" w:rsidP="00866D52">
            <w:pPr>
              <w:jc w:val="center"/>
            </w:pPr>
            <w:r w:rsidRPr="0050395E">
              <w:t>18.2% (41)</w:t>
            </w:r>
          </w:p>
          <w:p w14:paraId="76EF11CA" w14:textId="77777777" w:rsidR="00346BAB" w:rsidRPr="0050395E" w:rsidRDefault="00346BAB" w:rsidP="00866D52">
            <w:pPr>
              <w:jc w:val="center"/>
            </w:pPr>
            <w:r w:rsidRPr="0050395E">
              <w:t>0.9% (2)</w:t>
            </w:r>
          </w:p>
        </w:tc>
        <w:tc>
          <w:tcPr>
            <w:tcW w:w="851" w:type="dxa"/>
          </w:tcPr>
          <w:p w14:paraId="4C8A6C71" w14:textId="77777777" w:rsidR="00346BAB" w:rsidRPr="0050395E" w:rsidRDefault="00346BAB" w:rsidP="00866D52">
            <w:pPr>
              <w:jc w:val="center"/>
            </w:pPr>
            <w:r w:rsidRPr="0050395E">
              <w:t>0.909</w:t>
            </w:r>
          </w:p>
        </w:tc>
        <w:tc>
          <w:tcPr>
            <w:tcW w:w="1843" w:type="dxa"/>
          </w:tcPr>
          <w:p w14:paraId="756F00D7" w14:textId="77777777" w:rsidR="00346BAB" w:rsidRPr="0050395E" w:rsidRDefault="00346BAB" w:rsidP="00866D52">
            <w:pPr>
              <w:jc w:val="center"/>
            </w:pPr>
          </w:p>
          <w:p w14:paraId="3E80377C" w14:textId="77777777" w:rsidR="00346BAB" w:rsidRPr="0050395E" w:rsidRDefault="00346BAB" w:rsidP="00866D52">
            <w:pPr>
              <w:jc w:val="center"/>
            </w:pPr>
            <w:r w:rsidRPr="0050395E">
              <w:t>27.3% (72)</w:t>
            </w:r>
          </w:p>
          <w:p w14:paraId="57DD61CB" w14:textId="77777777" w:rsidR="00346BAB" w:rsidRPr="0050395E" w:rsidRDefault="00346BAB" w:rsidP="00866D52">
            <w:pPr>
              <w:jc w:val="center"/>
            </w:pPr>
            <w:r w:rsidRPr="0050395E">
              <w:t>53.4% (141)</w:t>
            </w:r>
          </w:p>
          <w:p w14:paraId="62FD891A" w14:textId="77777777" w:rsidR="00346BAB" w:rsidRPr="0050395E" w:rsidRDefault="00346BAB" w:rsidP="00866D52">
            <w:pPr>
              <w:jc w:val="center"/>
            </w:pPr>
            <w:r w:rsidRPr="0050395E">
              <w:t>17.8% (47)</w:t>
            </w:r>
          </w:p>
          <w:p w14:paraId="33819AEA" w14:textId="77777777" w:rsidR="00346BAB" w:rsidRPr="0050395E" w:rsidRDefault="00346BAB" w:rsidP="00866D52">
            <w:pPr>
              <w:jc w:val="center"/>
            </w:pPr>
            <w:r w:rsidRPr="0050395E">
              <w:t>1.5% (4)</w:t>
            </w:r>
          </w:p>
        </w:tc>
        <w:tc>
          <w:tcPr>
            <w:tcW w:w="1559" w:type="dxa"/>
          </w:tcPr>
          <w:p w14:paraId="0E20CF23" w14:textId="77777777" w:rsidR="00346BAB" w:rsidRPr="0050395E" w:rsidRDefault="00346BAB" w:rsidP="00866D52">
            <w:pPr>
              <w:jc w:val="center"/>
            </w:pPr>
          </w:p>
          <w:p w14:paraId="1BB73A2C" w14:textId="77777777" w:rsidR="00346BAB" w:rsidRPr="0050395E" w:rsidRDefault="00346BAB" w:rsidP="00866D52">
            <w:pPr>
              <w:jc w:val="center"/>
            </w:pPr>
            <w:r w:rsidRPr="0050395E">
              <w:t>22.5% (9)</w:t>
            </w:r>
          </w:p>
          <w:p w14:paraId="5F3F7643" w14:textId="77777777" w:rsidR="00346BAB" w:rsidRPr="0050395E" w:rsidRDefault="00346BAB" w:rsidP="00866D52">
            <w:pPr>
              <w:jc w:val="center"/>
            </w:pPr>
            <w:r w:rsidRPr="0050395E">
              <w:t>60.0% (24)</w:t>
            </w:r>
          </w:p>
          <w:p w14:paraId="20A8BEBC" w14:textId="77777777" w:rsidR="00346BAB" w:rsidRPr="0050395E" w:rsidRDefault="00346BAB" w:rsidP="00866D52">
            <w:pPr>
              <w:jc w:val="center"/>
            </w:pPr>
            <w:r w:rsidRPr="0050395E">
              <w:t>15.0% (6)</w:t>
            </w:r>
          </w:p>
          <w:p w14:paraId="04A9F656" w14:textId="77777777" w:rsidR="00346BAB" w:rsidRPr="0050395E" w:rsidRDefault="00346BAB" w:rsidP="00866D52">
            <w:pPr>
              <w:jc w:val="center"/>
            </w:pPr>
            <w:r w:rsidRPr="0050395E">
              <w:t>2.5% (1)</w:t>
            </w:r>
          </w:p>
        </w:tc>
        <w:tc>
          <w:tcPr>
            <w:tcW w:w="1134" w:type="dxa"/>
          </w:tcPr>
          <w:p w14:paraId="075BF206" w14:textId="77777777" w:rsidR="00346BAB" w:rsidRPr="0050395E" w:rsidRDefault="00346BAB" w:rsidP="00866D52">
            <w:pPr>
              <w:jc w:val="center"/>
            </w:pPr>
            <w:r w:rsidRPr="0050395E">
              <w:t>0.693</w:t>
            </w:r>
          </w:p>
        </w:tc>
      </w:tr>
      <w:tr w:rsidR="00346BAB" w:rsidRPr="0050395E" w14:paraId="4F645616" w14:textId="77777777" w:rsidTr="00866D52">
        <w:trPr>
          <w:trHeight w:val="20"/>
        </w:trPr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14A548" w14:textId="77777777" w:rsidR="00346BAB" w:rsidRPr="0050395E" w:rsidRDefault="00346BAB" w:rsidP="00866D52">
            <w:pPr>
              <w:pStyle w:val="BodyB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iagnosis of decompensated liver cirrhosis </w:t>
            </w:r>
            <w:proofErr w:type="spellStart"/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s</w:t>
            </w:r>
            <w:r w:rsidRPr="0050395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  <w:p w14:paraId="2F157BF8" w14:textId="77777777" w:rsidR="00346BAB" w:rsidRPr="0050395E" w:rsidRDefault="00346BAB" w:rsidP="00866D52">
            <w:pPr>
              <w:ind w:left="720"/>
              <w:rPr>
                <w:color w:val="000000" w:themeColor="text1"/>
                <w:lang w:val="en-US"/>
              </w:rPr>
            </w:pPr>
            <w:r w:rsidRPr="0050395E">
              <w:rPr>
                <w:color w:val="000000" w:themeColor="text1"/>
                <w:lang w:val="en-US"/>
              </w:rPr>
              <w:t>Never</w:t>
            </w:r>
          </w:p>
          <w:p w14:paraId="6641B780" w14:textId="77777777" w:rsidR="00346BAB" w:rsidRPr="0050395E" w:rsidRDefault="00346BAB" w:rsidP="00866D52">
            <w:pPr>
              <w:ind w:left="720"/>
              <w:rPr>
                <w:color w:val="000000" w:themeColor="text1"/>
                <w:lang w:val="en-US"/>
              </w:rPr>
            </w:pPr>
            <w:r w:rsidRPr="0050395E">
              <w:rPr>
                <w:color w:val="000000" w:themeColor="text1"/>
                <w:lang w:val="en-US"/>
              </w:rPr>
              <w:t xml:space="preserve">1 decompensated liver condition </w:t>
            </w:r>
          </w:p>
          <w:p w14:paraId="0229A49C" w14:textId="77777777" w:rsidR="00346BAB" w:rsidRPr="0050395E" w:rsidRDefault="00346BAB" w:rsidP="00866D52">
            <w:pPr>
              <w:ind w:left="720"/>
              <w:rPr>
                <w:color w:val="000000" w:themeColor="text1"/>
                <w:lang w:val="en-US"/>
              </w:rPr>
            </w:pPr>
            <w:r w:rsidRPr="0050395E">
              <w:rPr>
                <w:color w:val="000000" w:themeColor="text1"/>
                <w:lang w:val="en-US"/>
              </w:rPr>
              <w:t xml:space="preserve">&gt;1 decompensated liver condition </w:t>
            </w:r>
          </w:p>
          <w:p w14:paraId="129CB8DC" w14:textId="77777777" w:rsidR="00346BAB" w:rsidRPr="0050395E" w:rsidRDefault="00346BAB" w:rsidP="00866D52">
            <w:pPr>
              <w:ind w:left="720"/>
              <w:rPr>
                <w:color w:val="000000" w:themeColor="text1"/>
                <w:lang w:val="en-US"/>
              </w:rPr>
            </w:pPr>
            <w:r w:rsidRPr="0050395E">
              <w:rPr>
                <w:color w:val="000000" w:themeColor="text1"/>
                <w:lang w:val="en-US"/>
              </w:rPr>
              <w:t xml:space="preserve">Unsure </w:t>
            </w:r>
          </w:p>
          <w:p w14:paraId="216C8EA4" w14:textId="77777777" w:rsidR="00346BAB" w:rsidRPr="0050395E" w:rsidRDefault="00346BAB" w:rsidP="00866D52">
            <w:pPr>
              <w:ind w:left="720"/>
              <w:rPr>
                <w:color w:val="000000" w:themeColor="text1"/>
                <w:lang w:val="en-US"/>
              </w:rPr>
            </w:pPr>
            <w:r w:rsidRPr="0050395E">
              <w:rPr>
                <w:color w:val="000000" w:themeColor="text1"/>
                <w:lang w:val="en-US"/>
              </w:rPr>
              <w:t>No response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A8F554" w14:textId="77777777" w:rsidR="00346BAB" w:rsidRPr="0050395E" w:rsidRDefault="00346BAB" w:rsidP="00866D52">
            <w:pPr>
              <w:jc w:val="center"/>
            </w:pPr>
          </w:p>
          <w:p w14:paraId="58D889DB" w14:textId="77777777" w:rsidR="00346BAB" w:rsidRPr="0050395E" w:rsidRDefault="00346BAB" w:rsidP="00866D52">
            <w:pPr>
              <w:jc w:val="center"/>
            </w:pPr>
          </w:p>
          <w:p w14:paraId="062D7772" w14:textId="77777777" w:rsidR="00346BAB" w:rsidRPr="0050395E" w:rsidRDefault="00346BAB" w:rsidP="00866D52">
            <w:pPr>
              <w:jc w:val="center"/>
            </w:pPr>
            <w:r w:rsidRPr="0050395E">
              <w:t>63.6% (77)</w:t>
            </w:r>
          </w:p>
          <w:p w14:paraId="194BFE93" w14:textId="77777777" w:rsidR="00346BAB" w:rsidRPr="0050395E" w:rsidRDefault="00346BAB" w:rsidP="00866D52">
            <w:pPr>
              <w:jc w:val="center"/>
            </w:pPr>
            <w:r w:rsidRPr="0050395E">
              <w:t>11.6% (14)</w:t>
            </w:r>
          </w:p>
          <w:p w14:paraId="1371FCAF" w14:textId="77777777" w:rsidR="00346BAB" w:rsidRPr="0050395E" w:rsidRDefault="00346BAB" w:rsidP="00866D52">
            <w:pPr>
              <w:jc w:val="center"/>
            </w:pPr>
          </w:p>
          <w:p w14:paraId="16F790A8" w14:textId="77777777" w:rsidR="00346BAB" w:rsidRPr="0050395E" w:rsidRDefault="00346BAB" w:rsidP="00866D52">
            <w:pPr>
              <w:jc w:val="center"/>
            </w:pPr>
            <w:r w:rsidRPr="0050395E">
              <w:t>9.1% (11)</w:t>
            </w:r>
          </w:p>
          <w:p w14:paraId="327530A8" w14:textId="77777777" w:rsidR="00346BAB" w:rsidRPr="0050395E" w:rsidRDefault="00346BAB" w:rsidP="00866D52">
            <w:pPr>
              <w:jc w:val="center"/>
            </w:pPr>
          </w:p>
          <w:p w14:paraId="54D87CA4" w14:textId="77777777" w:rsidR="00346BAB" w:rsidRPr="0050395E" w:rsidRDefault="00346BAB" w:rsidP="00866D52">
            <w:pPr>
              <w:jc w:val="center"/>
            </w:pPr>
            <w:r w:rsidRPr="0050395E">
              <w:t>13.2% (16)</w:t>
            </w:r>
          </w:p>
          <w:p w14:paraId="103270BB" w14:textId="77777777" w:rsidR="00346BAB" w:rsidRPr="0050395E" w:rsidRDefault="00346BAB" w:rsidP="00866D52">
            <w:pPr>
              <w:jc w:val="center"/>
            </w:pPr>
            <w:r w:rsidRPr="0050395E">
              <w:t>2.5% (3)</w:t>
            </w:r>
          </w:p>
        </w:tc>
        <w:tc>
          <w:tcPr>
            <w:tcW w:w="1559" w:type="dxa"/>
          </w:tcPr>
          <w:p w14:paraId="7A1B5E8B" w14:textId="77777777" w:rsidR="00346BAB" w:rsidRPr="0050395E" w:rsidRDefault="00346BAB" w:rsidP="00866D52">
            <w:pPr>
              <w:jc w:val="center"/>
            </w:pPr>
          </w:p>
          <w:p w14:paraId="0706E593" w14:textId="77777777" w:rsidR="00346BAB" w:rsidRPr="0050395E" w:rsidRDefault="00346BAB" w:rsidP="00866D52">
            <w:pPr>
              <w:jc w:val="center"/>
            </w:pPr>
          </w:p>
          <w:p w14:paraId="2EA1DB3F" w14:textId="77777777" w:rsidR="00346BAB" w:rsidRPr="0050395E" w:rsidRDefault="00346BAB" w:rsidP="00866D52">
            <w:pPr>
              <w:jc w:val="center"/>
            </w:pPr>
            <w:r w:rsidRPr="0050395E">
              <w:t>73.8% (166)</w:t>
            </w:r>
          </w:p>
          <w:p w14:paraId="1264C520" w14:textId="77777777" w:rsidR="00346BAB" w:rsidRPr="0050395E" w:rsidRDefault="00346BAB" w:rsidP="00866D52">
            <w:pPr>
              <w:jc w:val="center"/>
            </w:pPr>
            <w:r w:rsidRPr="0050395E">
              <w:t>7.6% (17)</w:t>
            </w:r>
          </w:p>
          <w:p w14:paraId="3EEB09CF" w14:textId="77777777" w:rsidR="00346BAB" w:rsidRPr="0050395E" w:rsidRDefault="00346BAB" w:rsidP="00866D52">
            <w:pPr>
              <w:jc w:val="center"/>
            </w:pPr>
          </w:p>
          <w:p w14:paraId="59E411FB" w14:textId="77777777" w:rsidR="00346BAB" w:rsidRPr="0050395E" w:rsidRDefault="00346BAB" w:rsidP="00866D52">
            <w:pPr>
              <w:jc w:val="center"/>
            </w:pPr>
            <w:r w:rsidRPr="0050395E">
              <w:t>4.0% (9)</w:t>
            </w:r>
          </w:p>
          <w:p w14:paraId="1D92A47A" w14:textId="77777777" w:rsidR="00346BAB" w:rsidRPr="0050395E" w:rsidRDefault="00346BAB" w:rsidP="00866D52">
            <w:pPr>
              <w:jc w:val="center"/>
            </w:pPr>
          </w:p>
          <w:p w14:paraId="1DBC8B14" w14:textId="77777777" w:rsidR="00346BAB" w:rsidRPr="0050395E" w:rsidRDefault="00346BAB" w:rsidP="00866D52">
            <w:pPr>
              <w:jc w:val="center"/>
            </w:pPr>
            <w:r w:rsidRPr="0050395E">
              <w:t>9.3% (21)</w:t>
            </w:r>
          </w:p>
          <w:p w14:paraId="65303EED" w14:textId="77777777" w:rsidR="00346BAB" w:rsidRPr="0050395E" w:rsidRDefault="00346BAB" w:rsidP="00866D52">
            <w:pPr>
              <w:jc w:val="center"/>
            </w:pPr>
            <w:r w:rsidRPr="0050395E">
              <w:t>5.3% (12)</w:t>
            </w:r>
          </w:p>
        </w:tc>
        <w:tc>
          <w:tcPr>
            <w:tcW w:w="851" w:type="dxa"/>
          </w:tcPr>
          <w:p w14:paraId="06EB00F0" w14:textId="77777777" w:rsidR="00346BAB" w:rsidRPr="0050395E" w:rsidRDefault="00346BAB" w:rsidP="00866D52">
            <w:pPr>
              <w:jc w:val="center"/>
            </w:pPr>
            <w:r w:rsidRPr="0050395E">
              <w:t>0.069</w:t>
            </w:r>
          </w:p>
        </w:tc>
        <w:tc>
          <w:tcPr>
            <w:tcW w:w="1843" w:type="dxa"/>
          </w:tcPr>
          <w:p w14:paraId="008FADD0" w14:textId="77777777" w:rsidR="00346BAB" w:rsidRPr="0050395E" w:rsidRDefault="00346BAB" w:rsidP="00866D52">
            <w:pPr>
              <w:jc w:val="center"/>
            </w:pPr>
          </w:p>
          <w:p w14:paraId="230BC800" w14:textId="77777777" w:rsidR="00346BAB" w:rsidRPr="0050395E" w:rsidRDefault="00346BAB" w:rsidP="00866D52">
            <w:pPr>
              <w:jc w:val="center"/>
            </w:pPr>
          </w:p>
          <w:p w14:paraId="16046DC3" w14:textId="77777777" w:rsidR="00346BAB" w:rsidRPr="0050395E" w:rsidRDefault="00346BAB" w:rsidP="00866D52">
            <w:pPr>
              <w:jc w:val="center"/>
            </w:pPr>
            <w:r w:rsidRPr="0050395E">
              <w:t>74.2% (196)</w:t>
            </w:r>
          </w:p>
          <w:p w14:paraId="42F394F0" w14:textId="77777777" w:rsidR="00346BAB" w:rsidRPr="0050395E" w:rsidRDefault="00346BAB" w:rsidP="00866D52">
            <w:pPr>
              <w:jc w:val="center"/>
            </w:pPr>
            <w:r w:rsidRPr="0050395E">
              <w:t>7.2% (19)</w:t>
            </w:r>
          </w:p>
          <w:p w14:paraId="15A59B23" w14:textId="77777777" w:rsidR="00346BAB" w:rsidRPr="0050395E" w:rsidRDefault="00346BAB" w:rsidP="00866D52">
            <w:pPr>
              <w:jc w:val="center"/>
            </w:pPr>
          </w:p>
          <w:p w14:paraId="0D3D44B7" w14:textId="77777777" w:rsidR="00346BAB" w:rsidRPr="0050395E" w:rsidRDefault="00346BAB" w:rsidP="00866D52">
            <w:pPr>
              <w:jc w:val="center"/>
            </w:pPr>
            <w:r w:rsidRPr="0050395E">
              <w:t>5.7% (15)</w:t>
            </w:r>
          </w:p>
          <w:p w14:paraId="0281E066" w14:textId="77777777" w:rsidR="00346BAB" w:rsidRPr="0050395E" w:rsidRDefault="00346BAB" w:rsidP="00866D52">
            <w:pPr>
              <w:jc w:val="center"/>
            </w:pPr>
          </w:p>
          <w:p w14:paraId="4B8A5A35" w14:textId="77777777" w:rsidR="00346BAB" w:rsidRPr="0050395E" w:rsidRDefault="00346BAB" w:rsidP="00866D52">
            <w:pPr>
              <w:jc w:val="center"/>
            </w:pPr>
            <w:r w:rsidRPr="0050395E">
              <w:t>8.3% (22)</w:t>
            </w:r>
          </w:p>
          <w:p w14:paraId="15B38318" w14:textId="77777777" w:rsidR="00346BAB" w:rsidRPr="0050395E" w:rsidRDefault="00346BAB" w:rsidP="00866D52">
            <w:pPr>
              <w:jc w:val="center"/>
            </w:pPr>
            <w:r w:rsidRPr="0050395E">
              <w:t>4.6% (12)</w:t>
            </w:r>
          </w:p>
        </w:tc>
        <w:tc>
          <w:tcPr>
            <w:tcW w:w="1559" w:type="dxa"/>
          </w:tcPr>
          <w:p w14:paraId="22B8E00D" w14:textId="77777777" w:rsidR="00346BAB" w:rsidRPr="0050395E" w:rsidRDefault="00346BAB" w:rsidP="00866D52">
            <w:pPr>
              <w:jc w:val="center"/>
            </w:pPr>
          </w:p>
          <w:p w14:paraId="29780C45" w14:textId="77777777" w:rsidR="00346BAB" w:rsidRPr="0050395E" w:rsidRDefault="00346BAB" w:rsidP="00866D52">
            <w:pPr>
              <w:jc w:val="center"/>
            </w:pPr>
          </w:p>
          <w:p w14:paraId="7D7B79B8" w14:textId="77777777" w:rsidR="00346BAB" w:rsidRPr="0050395E" w:rsidRDefault="00346BAB" w:rsidP="00866D52">
            <w:pPr>
              <w:jc w:val="center"/>
            </w:pPr>
            <w:r w:rsidRPr="0050395E">
              <w:t>60.0% (24)</w:t>
            </w:r>
          </w:p>
          <w:p w14:paraId="04F99310" w14:textId="77777777" w:rsidR="00346BAB" w:rsidRPr="0050395E" w:rsidRDefault="00346BAB" w:rsidP="00866D52">
            <w:pPr>
              <w:jc w:val="center"/>
            </w:pPr>
            <w:r w:rsidRPr="0050395E">
              <w:t>15.0% (6)</w:t>
            </w:r>
          </w:p>
          <w:p w14:paraId="758B9304" w14:textId="77777777" w:rsidR="00346BAB" w:rsidRPr="0050395E" w:rsidRDefault="00346BAB" w:rsidP="00866D52">
            <w:pPr>
              <w:jc w:val="center"/>
            </w:pPr>
          </w:p>
          <w:p w14:paraId="0694083A" w14:textId="77777777" w:rsidR="00346BAB" w:rsidRPr="0050395E" w:rsidRDefault="00346BAB" w:rsidP="00866D52">
            <w:pPr>
              <w:jc w:val="center"/>
            </w:pPr>
            <w:r w:rsidRPr="0050395E">
              <w:t>10.0% (4)</w:t>
            </w:r>
          </w:p>
          <w:p w14:paraId="780C51A3" w14:textId="77777777" w:rsidR="00346BAB" w:rsidRPr="0050395E" w:rsidRDefault="00346BAB" w:rsidP="00866D52">
            <w:pPr>
              <w:jc w:val="center"/>
            </w:pPr>
          </w:p>
          <w:p w14:paraId="0BA4DFBE" w14:textId="77777777" w:rsidR="00346BAB" w:rsidRPr="0050395E" w:rsidRDefault="00346BAB" w:rsidP="00866D52">
            <w:pPr>
              <w:jc w:val="center"/>
            </w:pPr>
            <w:r w:rsidRPr="0050395E">
              <w:t>12.5% (5)</w:t>
            </w:r>
          </w:p>
          <w:p w14:paraId="4F28235C" w14:textId="77777777" w:rsidR="00346BAB" w:rsidRPr="0050395E" w:rsidRDefault="00346BAB" w:rsidP="00866D52">
            <w:pPr>
              <w:jc w:val="center"/>
            </w:pPr>
            <w:r w:rsidRPr="0050395E">
              <w:t>2.5% (1)</w:t>
            </w:r>
          </w:p>
        </w:tc>
        <w:tc>
          <w:tcPr>
            <w:tcW w:w="1134" w:type="dxa"/>
          </w:tcPr>
          <w:p w14:paraId="51E1681F" w14:textId="77777777" w:rsidR="00346BAB" w:rsidRPr="0050395E" w:rsidRDefault="00346BAB" w:rsidP="00866D52">
            <w:pPr>
              <w:jc w:val="center"/>
            </w:pPr>
            <w:r w:rsidRPr="0050395E">
              <w:t>0.160</w:t>
            </w:r>
          </w:p>
        </w:tc>
      </w:tr>
      <w:tr w:rsidR="00346BAB" w:rsidRPr="0050395E" w14:paraId="135E904A" w14:textId="77777777" w:rsidTr="00866D52">
        <w:trPr>
          <w:trHeight w:val="20"/>
        </w:trPr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476840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color w:val="000000"/>
              </w:rPr>
            </w:pPr>
            <w:r w:rsidRPr="0050395E">
              <w:rPr>
                <w:rStyle w:val="normaltextrun"/>
                <w:color w:val="000000"/>
                <w:lang w:val="en-US"/>
              </w:rPr>
              <w:t>Hepatologist location</w:t>
            </w:r>
            <w:r w:rsidRPr="0050395E">
              <w:rPr>
                <w:rStyle w:val="eop"/>
                <w:color w:val="000000"/>
              </w:rPr>
              <w:t> </w:t>
            </w:r>
          </w:p>
          <w:p w14:paraId="69774C6B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None"/>
                <w:rFonts w:eastAsiaTheme="majorEastAsia"/>
              </w:rPr>
            </w:pPr>
            <w:r w:rsidRPr="0050395E">
              <w:rPr>
                <w:rStyle w:val="normaltextrun"/>
                <w:caps/>
                <w:color w:val="000000"/>
                <w:lang w:val="en-US"/>
              </w:rPr>
              <w:t>T</w:t>
            </w:r>
            <w:proofErr w:type="spellStart"/>
            <w:r w:rsidRPr="0050395E">
              <w:rPr>
                <w:rStyle w:val="None"/>
                <w:rFonts w:eastAsiaTheme="majorEastAsia"/>
              </w:rPr>
              <w:t>ertiary</w:t>
            </w:r>
            <w:proofErr w:type="spellEnd"/>
            <w:r w:rsidRPr="0050395E">
              <w:rPr>
                <w:rStyle w:val="None"/>
                <w:rFonts w:eastAsiaTheme="majorEastAsia"/>
              </w:rPr>
              <w:t xml:space="preserve"> centre affiliated clinic (i.e., Hospital)</w:t>
            </w:r>
          </w:p>
          <w:p w14:paraId="20BB97AA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eop"/>
                <w:color w:val="000000"/>
              </w:rPr>
            </w:pPr>
            <w:r w:rsidRPr="0050395E">
              <w:rPr>
                <w:rStyle w:val="normaltextrun"/>
                <w:color w:val="000000"/>
                <w:lang w:val="en-US"/>
              </w:rPr>
              <w:t>Community clinic</w:t>
            </w:r>
            <w:r w:rsidRPr="0050395E">
              <w:rPr>
                <w:rStyle w:val="eop"/>
                <w:color w:val="000000"/>
              </w:rPr>
              <w:t> </w:t>
            </w:r>
          </w:p>
          <w:p w14:paraId="57B612B9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color w:val="000000"/>
              </w:rPr>
            </w:pPr>
            <w:r w:rsidRPr="0050395E">
              <w:rPr>
                <w:rStyle w:val="eop"/>
              </w:rPr>
              <w:t>No response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F9255C" w14:textId="77777777" w:rsidR="00346BAB" w:rsidRPr="0050395E" w:rsidRDefault="00346BAB" w:rsidP="00866D52">
            <w:pPr>
              <w:jc w:val="center"/>
            </w:pPr>
          </w:p>
          <w:p w14:paraId="371B38AD" w14:textId="77777777" w:rsidR="00346BAB" w:rsidRPr="0050395E" w:rsidRDefault="00346BAB" w:rsidP="00866D52">
            <w:pPr>
              <w:jc w:val="center"/>
            </w:pPr>
            <w:r w:rsidRPr="0050395E">
              <w:t>70.3% (85)</w:t>
            </w:r>
          </w:p>
          <w:p w14:paraId="2A5A213C" w14:textId="77777777" w:rsidR="00346BAB" w:rsidRPr="0050395E" w:rsidRDefault="00346BAB" w:rsidP="00866D52">
            <w:pPr>
              <w:jc w:val="center"/>
            </w:pPr>
          </w:p>
          <w:p w14:paraId="5EB9D336" w14:textId="77777777" w:rsidR="00346BAB" w:rsidRDefault="00346BAB" w:rsidP="00866D52">
            <w:pPr>
              <w:jc w:val="center"/>
            </w:pPr>
          </w:p>
          <w:p w14:paraId="19E8A559" w14:textId="77777777" w:rsidR="00346BAB" w:rsidRPr="0050395E" w:rsidRDefault="00346BAB" w:rsidP="00866D52">
            <w:pPr>
              <w:jc w:val="center"/>
            </w:pPr>
            <w:r w:rsidRPr="0050395E">
              <w:t xml:space="preserve">23.1% (28) </w:t>
            </w:r>
          </w:p>
          <w:p w14:paraId="0D1BFBEF" w14:textId="77777777" w:rsidR="00346BAB" w:rsidRPr="0050395E" w:rsidRDefault="00346BAB" w:rsidP="00866D52">
            <w:pPr>
              <w:jc w:val="center"/>
            </w:pPr>
            <w:r w:rsidRPr="0050395E">
              <w:t xml:space="preserve">6.6% (8) </w:t>
            </w:r>
          </w:p>
        </w:tc>
        <w:tc>
          <w:tcPr>
            <w:tcW w:w="1559" w:type="dxa"/>
          </w:tcPr>
          <w:p w14:paraId="059CC6EF" w14:textId="77777777" w:rsidR="00346BAB" w:rsidRPr="0050395E" w:rsidRDefault="00346BAB" w:rsidP="00866D52">
            <w:pPr>
              <w:jc w:val="center"/>
            </w:pPr>
          </w:p>
          <w:p w14:paraId="6A8880C2" w14:textId="77777777" w:rsidR="00346BAB" w:rsidRPr="0050395E" w:rsidRDefault="00346BAB" w:rsidP="00866D52">
            <w:pPr>
              <w:jc w:val="center"/>
            </w:pPr>
            <w:r w:rsidRPr="0050395E">
              <w:t>54.7% (123)</w:t>
            </w:r>
          </w:p>
          <w:p w14:paraId="11C08CB0" w14:textId="77777777" w:rsidR="00346BAB" w:rsidRPr="0050395E" w:rsidRDefault="00346BAB" w:rsidP="00866D52">
            <w:pPr>
              <w:jc w:val="center"/>
            </w:pPr>
          </w:p>
          <w:p w14:paraId="22E1F93B" w14:textId="77777777" w:rsidR="00346BAB" w:rsidRDefault="00346BAB" w:rsidP="00866D52">
            <w:pPr>
              <w:jc w:val="center"/>
            </w:pPr>
          </w:p>
          <w:p w14:paraId="5223163D" w14:textId="77777777" w:rsidR="00346BAB" w:rsidRPr="0050395E" w:rsidRDefault="00346BAB" w:rsidP="00866D52">
            <w:pPr>
              <w:jc w:val="center"/>
            </w:pPr>
            <w:r w:rsidRPr="0050395E">
              <w:t>36.9% (83)</w:t>
            </w:r>
          </w:p>
          <w:p w14:paraId="2718F8C7" w14:textId="77777777" w:rsidR="00346BAB" w:rsidRPr="0050395E" w:rsidRDefault="00346BAB" w:rsidP="00866D52">
            <w:pPr>
              <w:jc w:val="center"/>
            </w:pPr>
            <w:r w:rsidRPr="0050395E">
              <w:t>8.4% (19)</w:t>
            </w:r>
          </w:p>
        </w:tc>
        <w:tc>
          <w:tcPr>
            <w:tcW w:w="851" w:type="dxa"/>
          </w:tcPr>
          <w:p w14:paraId="040CC33D" w14:textId="77777777" w:rsidR="00346BAB" w:rsidRPr="0050395E" w:rsidRDefault="00346BAB" w:rsidP="00866D52">
            <w:pPr>
              <w:jc w:val="center"/>
            </w:pPr>
            <w:r w:rsidRPr="0050395E">
              <w:t>0.005</w:t>
            </w:r>
          </w:p>
        </w:tc>
        <w:tc>
          <w:tcPr>
            <w:tcW w:w="1843" w:type="dxa"/>
          </w:tcPr>
          <w:p w14:paraId="78AA9F92" w14:textId="77777777" w:rsidR="00346BAB" w:rsidRPr="0050395E" w:rsidRDefault="00346BAB" w:rsidP="00866D52">
            <w:pPr>
              <w:jc w:val="center"/>
            </w:pPr>
          </w:p>
          <w:p w14:paraId="44B8AEE2" w14:textId="77777777" w:rsidR="00346BAB" w:rsidRPr="0050395E" w:rsidRDefault="00346BAB" w:rsidP="00866D52">
            <w:pPr>
              <w:jc w:val="center"/>
            </w:pPr>
            <w:r w:rsidRPr="0050395E">
              <w:t xml:space="preserve">61.7% (163) </w:t>
            </w:r>
          </w:p>
          <w:p w14:paraId="7C19DDE7" w14:textId="77777777" w:rsidR="00346BAB" w:rsidRPr="0050395E" w:rsidRDefault="00346BAB" w:rsidP="00866D52">
            <w:pPr>
              <w:jc w:val="center"/>
            </w:pPr>
          </w:p>
          <w:p w14:paraId="0762E3E7" w14:textId="77777777" w:rsidR="00346BAB" w:rsidRDefault="00346BAB" w:rsidP="00866D52">
            <w:pPr>
              <w:jc w:val="center"/>
            </w:pPr>
          </w:p>
          <w:p w14:paraId="77CDC77E" w14:textId="77777777" w:rsidR="00346BAB" w:rsidRPr="0050395E" w:rsidRDefault="00346BAB" w:rsidP="00866D52">
            <w:pPr>
              <w:jc w:val="center"/>
            </w:pPr>
            <w:r w:rsidRPr="0050395E">
              <w:t xml:space="preserve">31.1% (82) </w:t>
            </w:r>
          </w:p>
          <w:p w14:paraId="2C6B1DEB" w14:textId="77777777" w:rsidR="00346BAB" w:rsidRPr="0050395E" w:rsidRDefault="00346BAB" w:rsidP="00866D52">
            <w:pPr>
              <w:jc w:val="center"/>
            </w:pPr>
            <w:r w:rsidRPr="0050395E">
              <w:t>7.2% (19)</w:t>
            </w:r>
          </w:p>
        </w:tc>
        <w:tc>
          <w:tcPr>
            <w:tcW w:w="1559" w:type="dxa"/>
          </w:tcPr>
          <w:p w14:paraId="24677E7D" w14:textId="77777777" w:rsidR="00346BAB" w:rsidRPr="0050395E" w:rsidRDefault="00346BAB" w:rsidP="00866D52">
            <w:pPr>
              <w:jc w:val="center"/>
            </w:pPr>
          </w:p>
          <w:p w14:paraId="316C4B24" w14:textId="77777777" w:rsidR="00346BAB" w:rsidRPr="0050395E" w:rsidRDefault="00346BAB" w:rsidP="00866D52">
            <w:pPr>
              <w:jc w:val="center"/>
            </w:pPr>
            <w:r w:rsidRPr="0050395E">
              <w:t xml:space="preserve">45.0% (18) </w:t>
            </w:r>
          </w:p>
          <w:p w14:paraId="228B73BB" w14:textId="77777777" w:rsidR="00346BAB" w:rsidRPr="0050395E" w:rsidRDefault="00346BAB" w:rsidP="00866D52">
            <w:pPr>
              <w:jc w:val="center"/>
            </w:pPr>
          </w:p>
          <w:p w14:paraId="5AE383A1" w14:textId="77777777" w:rsidR="00346BAB" w:rsidRDefault="00346BAB" w:rsidP="00866D52">
            <w:pPr>
              <w:jc w:val="center"/>
            </w:pPr>
          </w:p>
          <w:p w14:paraId="653DA841" w14:textId="77777777" w:rsidR="00346BAB" w:rsidRPr="0050395E" w:rsidRDefault="00346BAB" w:rsidP="00866D52">
            <w:pPr>
              <w:jc w:val="center"/>
            </w:pPr>
            <w:r w:rsidRPr="0050395E">
              <w:t xml:space="preserve">47.5% (19) </w:t>
            </w:r>
          </w:p>
          <w:p w14:paraId="096CAD9E" w14:textId="77777777" w:rsidR="00346BAB" w:rsidRPr="0050395E" w:rsidRDefault="00346BAB" w:rsidP="00866D52">
            <w:pPr>
              <w:jc w:val="center"/>
            </w:pPr>
            <w:r w:rsidRPr="0050395E">
              <w:t xml:space="preserve">7.5% (3) </w:t>
            </w:r>
          </w:p>
        </w:tc>
        <w:tc>
          <w:tcPr>
            <w:tcW w:w="1134" w:type="dxa"/>
          </w:tcPr>
          <w:p w14:paraId="294D3E5F" w14:textId="77777777" w:rsidR="00346BAB" w:rsidRPr="0050395E" w:rsidRDefault="00346BAB" w:rsidP="00866D52">
            <w:pPr>
              <w:jc w:val="center"/>
            </w:pPr>
            <w:r w:rsidRPr="0050395E">
              <w:t>0.034</w:t>
            </w:r>
          </w:p>
        </w:tc>
      </w:tr>
      <w:tr w:rsidR="00346BAB" w:rsidRPr="0050395E" w14:paraId="5D0DBEE9" w14:textId="77777777" w:rsidTr="00866D52">
        <w:trPr>
          <w:trHeight w:val="20"/>
        </w:trPr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D22F31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color w:val="000000"/>
              </w:rPr>
            </w:pPr>
            <w:r w:rsidRPr="0050395E">
              <w:rPr>
                <w:rStyle w:val="normaltextrun"/>
                <w:color w:val="000000"/>
                <w:lang w:val="en-US"/>
              </w:rPr>
              <w:t>Hepatologist appointment type during the pandemic </w:t>
            </w:r>
            <w:r w:rsidRPr="0050395E">
              <w:rPr>
                <w:rStyle w:val="eop"/>
                <w:color w:val="000000"/>
              </w:rPr>
              <w:t> </w:t>
            </w:r>
          </w:p>
          <w:p w14:paraId="73692923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eop"/>
                <w:color w:val="000000"/>
              </w:rPr>
            </w:pPr>
            <w:r w:rsidRPr="0050395E">
              <w:rPr>
                <w:rStyle w:val="normaltextrun"/>
                <w:color w:val="000000"/>
                <w:lang w:val="en-US"/>
              </w:rPr>
              <w:t xml:space="preserve">Majority (&gt;50%) virtual/phone </w:t>
            </w:r>
          </w:p>
          <w:p w14:paraId="245C28B7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eop"/>
                <w:color w:val="000000"/>
              </w:rPr>
            </w:pPr>
            <w:r w:rsidRPr="0050395E">
              <w:rPr>
                <w:rStyle w:val="normaltextrun"/>
                <w:color w:val="000000"/>
                <w:lang w:val="en-US"/>
              </w:rPr>
              <w:t xml:space="preserve">Majority (&gt;50%) in-person </w:t>
            </w:r>
          </w:p>
          <w:p w14:paraId="7E92B7D6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eop"/>
                <w:color w:val="000000"/>
              </w:rPr>
            </w:pPr>
            <w:r w:rsidRPr="0050395E">
              <w:rPr>
                <w:rStyle w:val="normaltextrun"/>
                <w:color w:val="000000"/>
                <w:lang w:val="en-US"/>
              </w:rPr>
              <w:t>Did not receive care</w:t>
            </w:r>
            <w:r w:rsidRPr="0050395E">
              <w:rPr>
                <w:rStyle w:val="eop"/>
                <w:color w:val="000000"/>
              </w:rPr>
              <w:t> </w:t>
            </w:r>
          </w:p>
          <w:p w14:paraId="5DA39842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color w:val="000000"/>
              </w:rPr>
            </w:pPr>
            <w:r w:rsidRPr="0050395E">
              <w:rPr>
                <w:rStyle w:val="eop"/>
              </w:rPr>
              <w:t>No response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14FE0E" w14:textId="77777777" w:rsidR="00346BAB" w:rsidRPr="0050395E" w:rsidRDefault="00346BAB" w:rsidP="00866D52">
            <w:pPr>
              <w:jc w:val="center"/>
            </w:pPr>
          </w:p>
          <w:p w14:paraId="08635660" w14:textId="77777777" w:rsidR="00346BAB" w:rsidRPr="0050395E" w:rsidRDefault="00346BAB" w:rsidP="00866D52">
            <w:pPr>
              <w:jc w:val="center"/>
            </w:pPr>
          </w:p>
          <w:p w14:paraId="65F55AF1" w14:textId="77777777" w:rsidR="00346BAB" w:rsidRPr="0050395E" w:rsidRDefault="00346BAB" w:rsidP="00866D52">
            <w:pPr>
              <w:jc w:val="center"/>
            </w:pPr>
            <w:r w:rsidRPr="0050395E">
              <w:t>81.0% (98)</w:t>
            </w:r>
          </w:p>
          <w:p w14:paraId="10AEC6FD" w14:textId="77777777" w:rsidR="00346BAB" w:rsidRPr="0050395E" w:rsidRDefault="00346BAB" w:rsidP="00866D52">
            <w:pPr>
              <w:jc w:val="center"/>
            </w:pPr>
          </w:p>
          <w:p w14:paraId="1C149FEB" w14:textId="77777777" w:rsidR="00346BAB" w:rsidRPr="0050395E" w:rsidRDefault="00346BAB" w:rsidP="00866D52">
            <w:pPr>
              <w:jc w:val="center"/>
            </w:pPr>
            <w:r w:rsidRPr="0050395E">
              <w:t>8.3% (10)</w:t>
            </w:r>
          </w:p>
          <w:p w14:paraId="5E47C333" w14:textId="77777777" w:rsidR="00346BAB" w:rsidRPr="0050395E" w:rsidRDefault="00346BAB" w:rsidP="00866D52">
            <w:pPr>
              <w:jc w:val="center"/>
            </w:pPr>
          </w:p>
          <w:p w14:paraId="02186AA6" w14:textId="77777777" w:rsidR="00346BAB" w:rsidRPr="0050395E" w:rsidRDefault="00346BAB" w:rsidP="00866D52">
            <w:pPr>
              <w:jc w:val="center"/>
            </w:pPr>
            <w:r w:rsidRPr="0050395E">
              <w:t xml:space="preserve">9.9% (12) </w:t>
            </w:r>
          </w:p>
          <w:p w14:paraId="7DC02417" w14:textId="77777777" w:rsidR="00346BAB" w:rsidRPr="0050395E" w:rsidRDefault="00346BAB" w:rsidP="00866D52">
            <w:pPr>
              <w:jc w:val="center"/>
            </w:pPr>
            <w:r w:rsidRPr="0050395E">
              <w:t xml:space="preserve">0.8% (1) </w:t>
            </w:r>
          </w:p>
        </w:tc>
        <w:tc>
          <w:tcPr>
            <w:tcW w:w="1559" w:type="dxa"/>
          </w:tcPr>
          <w:p w14:paraId="4F3572A1" w14:textId="77777777" w:rsidR="00346BAB" w:rsidRPr="0050395E" w:rsidRDefault="00346BAB" w:rsidP="00866D52">
            <w:pPr>
              <w:jc w:val="center"/>
            </w:pPr>
          </w:p>
          <w:p w14:paraId="507B6706" w14:textId="77777777" w:rsidR="00346BAB" w:rsidRPr="0050395E" w:rsidRDefault="00346BAB" w:rsidP="00866D52">
            <w:pPr>
              <w:jc w:val="center"/>
            </w:pPr>
          </w:p>
          <w:p w14:paraId="292C3789" w14:textId="77777777" w:rsidR="00346BAB" w:rsidRPr="0050395E" w:rsidRDefault="00346BAB" w:rsidP="00866D52">
            <w:pPr>
              <w:jc w:val="center"/>
            </w:pPr>
            <w:r w:rsidRPr="0050395E">
              <w:t>73.8% (166)</w:t>
            </w:r>
          </w:p>
          <w:p w14:paraId="205B3AE5" w14:textId="77777777" w:rsidR="00346BAB" w:rsidRPr="0050395E" w:rsidRDefault="00346BAB" w:rsidP="00866D52">
            <w:pPr>
              <w:jc w:val="center"/>
            </w:pPr>
          </w:p>
          <w:p w14:paraId="66EF188A" w14:textId="77777777" w:rsidR="00346BAB" w:rsidRPr="0050395E" w:rsidRDefault="00346BAB" w:rsidP="00866D52">
            <w:pPr>
              <w:jc w:val="center"/>
            </w:pPr>
            <w:r w:rsidRPr="0050395E">
              <w:t>13.3% (30)</w:t>
            </w:r>
          </w:p>
          <w:p w14:paraId="7D8D4C8E" w14:textId="77777777" w:rsidR="00346BAB" w:rsidRPr="0050395E" w:rsidRDefault="00346BAB" w:rsidP="00866D52">
            <w:pPr>
              <w:jc w:val="center"/>
            </w:pPr>
          </w:p>
          <w:p w14:paraId="30BEEF67" w14:textId="77777777" w:rsidR="00346BAB" w:rsidRPr="0050395E" w:rsidRDefault="00346BAB" w:rsidP="00866D52">
            <w:pPr>
              <w:jc w:val="center"/>
            </w:pPr>
            <w:r w:rsidRPr="0050395E">
              <w:t xml:space="preserve">12.4% (28) </w:t>
            </w:r>
          </w:p>
          <w:p w14:paraId="27F31A03" w14:textId="77777777" w:rsidR="00346BAB" w:rsidRPr="0050395E" w:rsidRDefault="00346BAB" w:rsidP="00866D52">
            <w:pPr>
              <w:jc w:val="center"/>
            </w:pPr>
            <w:r w:rsidRPr="0050395E">
              <w:t xml:space="preserve">0.4% (1) </w:t>
            </w:r>
          </w:p>
        </w:tc>
        <w:tc>
          <w:tcPr>
            <w:tcW w:w="851" w:type="dxa"/>
          </w:tcPr>
          <w:p w14:paraId="3439A587" w14:textId="77777777" w:rsidR="00346BAB" w:rsidRPr="0050395E" w:rsidRDefault="00346BAB" w:rsidP="00866D52">
            <w:r w:rsidRPr="0050395E">
              <w:t>0.256</w:t>
            </w:r>
          </w:p>
        </w:tc>
        <w:tc>
          <w:tcPr>
            <w:tcW w:w="1843" w:type="dxa"/>
          </w:tcPr>
          <w:p w14:paraId="22900DFA" w14:textId="77777777" w:rsidR="00346BAB" w:rsidRPr="0050395E" w:rsidRDefault="00346BAB" w:rsidP="00866D52">
            <w:r w:rsidRPr="0050395E">
              <w:t>--</w:t>
            </w:r>
          </w:p>
        </w:tc>
        <w:tc>
          <w:tcPr>
            <w:tcW w:w="1559" w:type="dxa"/>
          </w:tcPr>
          <w:p w14:paraId="0B74F2CF" w14:textId="77777777" w:rsidR="00346BAB" w:rsidRPr="0050395E" w:rsidRDefault="00346BAB" w:rsidP="00866D52">
            <w:pPr>
              <w:jc w:val="center"/>
            </w:pPr>
            <w:r w:rsidRPr="0050395E">
              <w:t>--</w:t>
            </w:r>
          </w:p>
        </w:tc>
        <w:tc>
          <w:tcPr>
            <w:tcW w:w="1134" w:type="dxa"/>
          </w:tcPr>
          <w:p w14:paraId="2093B183" w14:textId="77777777" w:rsidR="00346BAB" w:rsidRPr="0050395E" w:rsidRDefault="00346BAB" w:rsidP="00866D52">
            <w:pPr>
              <w:jc w:val="center"/>
            </w:pPr>
          </w:p>
        </w:tc>
      </w:tr>
      <w:tr w:rsidR="00346BAB" w:rsidRPr="0050395E" w14:paraId="08EFC9F0" w14:textId="77777777" w:rsidTr="00866D52">
        <w:trPr>
          <w:trHeight w:val="20"/>
        </w:trPr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61E60E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color w:val="000000"/>
              </w:rPr>
            </w:pPr>
            <w:r w:rsidRPr="0050395E">
              <w:rPr>
                <w:rStyle w:val="normaltextrun"/>
                <w:color w:val="000000"/>
                <w:lang w:val="en-US"/>
              </w:rPr>
              <w:t>Preference for future virtual/phone appointments</w:t>
            </w:r>
            <w:r w:rsidRPr="0050395E">
              <w:rPr>
                <w:rStyle w:val="eop"/>
                <w:color w:val="000000"/>
              </w:rPr>
              <w:t> </w:t>
            </w:r>
          </w:p>
          <w:p w14:paraId="0DC39921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eop"/>
              </w:rPr>
            </w:pPr>
            <w:r w:rsidRPr="0050395E">
              <w:rPr>
                <w:rStyle w:val="eop"/>
              </w:rPr>
              <w:t>Yes</w:t>
            </w:r>
          </w:p>
          <w:p w14:paraId="23D64C00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eop"/>
              </w:rPr>
            </w:pPr>
            <w:r w:rsidRPr="0050395E">
              <w:rPr>
                <w:rStyle w:val="eop"/>
              </w:rPr>
              <w:t>No</w:t>
            </w:r>
          </w:p>
          <w:p w14:paraId="6F2E5AA3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eop"/>
              </w:rPr>
            </w:pPr>
            <w:r w:rsidRPr="0050395E">
              <w:rPr>
                <w:rStyle w:val="eop"/>
              </w:rPr>
              <w:t>No preference</w:t>
            </w:r>
          </w:p>
          <w:p w14:paraId="605819B9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eop"/>
              </w:rPr>
            </w:pPr>
            <w:r w:rsidRPr="0050395E">
              <w:rPr>
                <w:rStyle w:val="eop"/>
              </w:rPr>
              <w:t xml:space="preserve">Not sure </w:t>
            </w:r>
          </w:p>
          <w:p w14:paraId="2EDFA773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50395E">
              <w:rPr>
                <w:rStyle w:val="eop"/>
              </w:rPr>
              <w:t>No response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27A711" w14:textId="77777777" w:rsidR="00346BAB" w:rsidRPr="0050395E" w:rsidRDefault="00346BAB" w:rsidP="00866D52">
            <w:pPr>
              <w:jc w:val="center"/>
            </w:pPr>
          </w:p>
          <w:p w14:paraId="6D410B2B" w14:textId="77777777" w:rsidR="00346BAB" w:rsidRPr="0050395E" w:rsidRDefault="00346BAB" w:rsidP="00866D52">
            <w:pPr>
              <w:jc w:val="center"/>
            </w:pPr>
          </w:p>
          <w:p w14:paraId="73566236" w14:textId="77777777" w:rsidR="00346BAB" w:rsidRPr="0050395E" w:rsidRDefault="00346BAB" w:rsidP="00866D52">
            <w:pPr>
              <w:jc w:val="center"/>
            </w:pPr>
            <w:r w:rsidRPr="0050395E">
              <w:t xml:space="preserve">16.5% (20) </w:t>
            </w:r>
          </w:p>
          <w:p w14:paraId="5402998B" w14:textId="77777777" w:rsidR="00346BAB" w:rsidRPr="0050395E" w:rsidRDefault="00346BAB" w:rsidP="00866D52">
            <w:pPr>
              <w:jc w:val="center"/>
            </w:pPr>
            <w:r w:rsidRPr="0050395E">
              <w:t xml:space="preserve">62.0% (75) </w:t>
            </w:r>
          </w:p>
          <w:p w14:paraId="02C940F1" w14:textId="77777777" w:rsidR="00346BAB" w:rsidRPr="0050395E" w:rsidRDefault="00346BAB" w:rsidP="00866D52">
            <w:pPr>
              <w:jc w:val="center"/>
            </w:pPr>
            <w:r w:rsidRPr="0050395E">
              <w:t xml:space="preserve">9.9% (12) </w:t>
            </w:r>
          </w:p>
          <w:p w14:paraId="7DCD100D" w14:textId="77777777" w:rsidR="00346BAB" w:rsidRPr="0050395E" w:rsidRDefault="00346BAB" w:rsidP="00866D52">
            <w:pPr>
              <w:jc w:val="center"/>
            </w:pPr>
            <w:r w:rsidRPr="0050395E">
              <w:t xml:space="preserve">11.6% (14) </w:t>
            </w:r>
          </w:p>
          <w:p w14:paraId="3EEDACE6" w14:textId="77777777" w:rsidR="00346BAB" w:rsidRPr="0050395E" w:rsidRDefault="00346BAB" w:rsidP="00866D52">
            <w:pPr>
              <w:jc w:val="center"/>
            </w:pPr>
            <w:r w:rsidRPr="0050395E">
              <w:t>0% (0)</w:t>
            </w:r>
          </w:p>
        </w:tc>
        <w:tc>
          <w:tcPr>
            <w:tcW w:w="1559" w:type="dxa"/>
          </w:tcPr>
          <w:p w14:paraId="3F0ECCCB" w14:textId="77777777" w:rsidR="00346BAB" w:rsidRPr="0050395E" w:rsidRDefault="00346BAB" w:rsidP="00866D52">
            <w:pPr>
              <w:jc w:val="center"/>
            </w:pPr>
          </w:p>
          <w:p w14:paraId="35D36E66" w14:textId="77777777" w:rsidR="00346BAB" w:rsidRPr="0050395E" w:rsidRDefault="00346BAB" w:rsidP="00866D52">
            <w:pPr>
              <w:jc w:val="center"/>
            </w:pPr>
          </w:p>
          <w:p w14:paraId="0B3F130E" w14:textId="77777777" w:rsidR="00346BAB" w:rsidRPr="0050395E" w:rsidRDefault="00346BAB" w:rsidP="00866D52">
            <w:pPr>
              <w:jc w:val="center"/>
            </w:pPr>
            <w:r w:rsidRPr="0050395E">
              <w:t>25.8% (58)</w:t>
            </w:r>
          </w:p>
          <w:p w14:paraId="0DCAA4F4" w14:textId="77777777" w:rsidR="00346BAB" w:rsidRPr="0050395E" w:rsidRDefault="00346BAB" w:rsidP="00866D52">
            <w:pPr>
              <w:jc w:val="center"/>
            </w:pPr>
            <w:r w:rsidRPr="0050395E">
              <w:t xml:space="preserve">41.8% (94) </w:t>
            </w:r>
          </w:p>
          <w:p w14:paraId="3226E634" w14:textId="77777777" w:rsidR="00346BAB" w:rsidRPr="0050395E" w:rsidRDefault="00346BAB" w:rsidP="00866D52">
            <w:pPr>
              <w:jc w:val="center"/>
            </w:pPr>
            <w:r w:rsidRPr="0050395E">
              <w:t xml:space="preserve">24.0% (54) </w:t>
            </w:r>
          </w:p>
          <w:p w14:paraId="195A3042" w14:textId="77777777" w:rsidR="00346BAB" w:rsidRPr="0050395E" w:rsidRDefault="00346BAB" w:rsidP="00866D52">
            <w:pPr>
              <w:jc w:val="center"/>
            </w:pPr>
            <w:r w:rsidRPr="0050395E">
              <w:t xml:space="preserve">8.4% (19) </w:t>
            </w:r>
          </w:p>
          <w:p w14:paraId="33FA25E0" w14:textId="77777777" w:rsidR="00346BAB" w:rsidRPr="0050395E" w:rsidRDefault="00346BAB" w:rsidP="00866D52">
            <w:pPr>
              <w:jc w:val="center"/>
            </w:pPr>
            <w:r w:rsidRPr="0050395E">
              <w:t>0% (0)</w:t>
            </w:r>
          </w:p>
        </w:tc>
        <w:tc>
          <w:tcPr>
            <w:tcW w:w="851" w:type="dxa"/>
          </w:tcPr>
          <w:p w14:paraId="1E8BCA4F" w14:textId="77777777" w:rsidR="00346BAB" w:rsidRPr="0050395E" w:rsidRDefault="00346BAB" w:rsidP="00866D52">
            <w:pPr>
              <w:jc w:val="center"/>
            </w:pPr>
            <w:r w:rsidRPr="0050395E">
              <w:t>&lt;0.001</w:t>
            </w:r>
          </w:p>
        </w:tc>
        <w:tc>
          <w:tcPr>
            <w:tcW w:w="1843" w:type="dxa"/>
          </w:tcPr>
          <w:p w14:paraId="73DCFA8F" w14:textId="77777777" w:rsidR="00346BAB" w:rsidRPr="0050395E" w:rsidRDefault="00346BAB" w:rsidP="00866D52">
            <w:pPr>
              <w:jc w:val="center"/>
            </w:pPr>
          </w:p>
          <w:p w14:paraId="7F85332F" w14:textId="77777777" w:rsidR="00346BAB" w:rsidRPr="0050395E" w:rsidRDefault="00346BAB" w:rsidP="00866D52">
            <w:pPr>
              <w:jc w:val="center"/>
            </w:pPr>
          </w:p>
          <w:p w14:paraId="3409A037" w14:textId="77777777" w:rsidR="00346BAB" w:rsidRPr="0050395E" w:rsidRDefault="00346BAB" w:rsidP="00866D52">
            <w:pPr>
              <w:jc w:val="center"/>
            </w:pPr>
            <w:r w:rsidRPr="0050395E">
              <w:t xml:space="preserve">24.6% (65) </w:t>
            </w:r>
          </w:p>
          <w:p w14:paraId="7054277C" w14:textId="77777777" w:rsidR="00346BAB" w:rsidRPr="0050395E" w:rsidRDefault="00346BAB" w:rsidP="00866D52">
            <w:pPr>
              <w:jc w:val="center"/>
            </w:pPr>
            <w:r w:rsidRPr="0050395E">
              <w:t xml:space="preserve">47.4% (125) </w:t>
            </w:r>
          </w:p>
          <w:p w14:paraId="677BA127" w14:textId="77777777" w:rsidR="00346BAB" w:rsidRPr="0050395E" w:rsidRDefault="00346BAB" w:rsidP="00866D52">
            <w:pPr>
              <w:jc w:val="center"/>
            </w:pPr>
            <w:r w:rsidRPr="0050395E">
              <w:t xml:space="preserve">19.3% (51) </w:t>
            </w:r>
          </w:p>
          <w:p w14:paraId="0CE23E98" w14:textId="77777777" w:rsidR="00346BAB" w:rsidRPr="0050395E" w:rsidRDefault="00346BAB" w:rsidP="00866D52">
            <w:pPr>
              <w:jc w:val="center"/>
            </w:pPr>
            <w:r w:rsidRPr="0050395E">
              <w:t xml:space="preserve">8.7% (23) </w:t>
            </w:r>
          </w:p>
          <w:p w14:paraId="5E88167F" w14:textId="77777777" w:rsidR="00346BAB" w:rsidRPr="0050395E" w:rsidRDefault="00346BAB" w:rsidP="00866D52">
            <w:pPr>
              <w:jc w:val="center"/>
            </w:pPr>
            <w:r w:rsidRPr="0050395E">
              <w:t xml:space="preserve">0% (0) </w:t>
            </w:r>
          </w:p>
        </w:tc>
        <w:tc>
          <w:tcPr>
            <w:tcW w:w="1559" w:type="dxa"/>
          </w:tcPr>
          <w:p w14:paraId="25D3F8B4" w14:textId="77777777" w:rsidR="00346BAB" w:rsidRPr="0050395E" w:rsidRDefault="00346BAB" w:rsidP="00866D52">
            <w:pPr>
              <w:jc w:val="center"/>
            </w:pPr>
          </w:p>
          <w:p w14:paraId="4FF8E0D0" w14:textId="77777777" w:rsidR="00346BAB" w:rsidRPr="0050395E" w:rsidRDefault="00346BAB" w:rsidP="00866D52">
            <w:pPr>
              <w:jc w:val="center"/>
            </w:pPr>
          </w:p>
          <w:p w14:paraId="19D57A16" w14:textId="77777777" w:rsidR="00346BAB" w:rsidRPr="0050395E" w:rsidRDefault="00346BAB" w:rsidP="00866D52">
            <w:pPr>
              <w:jc w:val="center"/>
            </w:pPr>
            <w:r w:rsidRPr="0050395E">
              <w:t xml:space="preserve">15.0% (6) </w:t>
            </w:r>
          </w:p>
          <w:p w14:paraId="2DB94E66" w14:textId="77777777" w:rsidR="00346BAB" w:rsidRPr="0050395E" w:rsidRDefault="00346BAB" w:rsidP="00866D52">
            <w:pPr>
              <w:jc w:val="center"/>
            </w:pPr>
            <w:r w:rsidRPr="0050395E">
              <w:t xml:space="preserve">57.5% (23) </w:t>
            </w:r>
          </w:p>
          <w:p w14:paraId="39015F92" w14:textId="77777777" w:rsidR="00346BAB" w:rsidRPr="0050395E" w:rsidRDefault="00346BAB" w:rsidP="00866D52">
            <w:pPr>
              <w:jc w:val="center"/>
            </w:pPr>
            <w:r w:rsidRPr="0050395E">
              <w:t xml:space="preserve">25.0% (10) </w:t>
            </w:r>
          </w:p>
          <w:p w14:paraId="04BC2694" w14:textId="77777777" w:rsidR="00346BAB" w:rsidRPr="0050395E" w:rsidRDefault="00346BAB" w:rsidP="00866D52">
            <w:pPr>
              <w:jc w:val="center"/>
            </w:pPr>
            <w:r w:rsidRPr="0050395E">
              <w:t xml:space="preserve">2.5% (1) </w:t>
            </w:r>
          </w:p>
          <w:p w14:paraId="4120BAA1" w14:textId="77777777" w:rsidR="00346BAB" w:rsidRPr="0050395E" w:rsidRDefault="00346BAB" w:rsidP="00866D52">
            <w:pPr>
              <w:jc w:val="center"/>
            </w:pPr>
            <w:r w:rsidRPr="0050395E">
              <w:t>0% (0)</w:t>
            </w:r>
          </w:p>
        </w:tc>
        <w:tc>
          <w:tcPr>
            <w:tcW w:w="1134" w:type="dxa"/>
          </w:tcPr>
          <w:p w14:paraId="1FA49B8A" w14:textId="77777777" w:rsidR="00346BAB" w:rsidRPr="0050395E" w:rsidRDefault="00346BAB" w:rsidP="00866D52">
            <w:pPr>
              <w:jc w:val="center"/>
            </w:pPr>
            <w:r w:rsidRPr="0050395E">
              <w:t>0.224</w:t>
            </w:r>
          </w:p>
        </w:tc>
      </w:tr>
      <w:tr w:rsidR="00346BAB" w:rsidRPr="0050395E" w14:paraId="2B4E1625" w14:textId="77777777" w:rsidTr="00866D52">
        <w:trPr>
          <w:trHeight w:val="20"/>
        </w:trPr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22B6A1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lang w:val="en-US"/>
              </w:rPr>
            </w:pPr>
            <w:r w:rsidRPr="0050395E">
              <w:rPr>
                <w:rStyle w:val="normaltextrun"/>
                <w:color w:val="000000"/>
                <w:lang w:val="en-US"/>
              </w:rPr>
              <w:t>Experienced delays in routine lab work</w:t>
            </w:r>
          </w:p>
          <w:p w14:paraId="38C53267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normaltextrun"/>
                <w:lang w:val="en-US"/>
              </w:rPr>
            </w:pPr>
            <w:r w:rsidRPr="0050395E">
              <w:rPr>
                <w:rStyle w:val="normaltextrun"/>
                <w:lang w:val="en-US"/>
              </w:rPr>
              <w:t>Yes</w:t>
            </w:r>
          </w:p>
          <w:p w14:paraId="002B7343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normaltextrun"/>
                <w:lang w:val="en-US"/>
              </w:rPr>
            </w:pPr>
            <w:r w:rsidRPr="0050395E">
              <w:rPr>
                <w:rStyle w:val="normaltextrun"/>
                <w:lang w:val="en-US"/>
              </w:rPr>
              <w:t>No</w:t>
            </w:r>
          </w:p>
          <w:p w14:paraId="1DF17CA7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normaltextrun"/>
                <w:lang w:val="en-US"/>
              </w:rPr>
            </w:pPr>
            <w:r w:rsidRPr="0050395E">
              <w:rPr>
                <w:rStyle w:val="normaltextrun"/>
                <w:lang w:val="en-US"/>
              </w:rPr>
              <w:t>Not sure</w:t>
            </w:r>
          </w:p>
          <w:p w14:paraId="5447C5B2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normaltextrun"/>
                <w:lang w:val="en-US"/>
              </w:rPr>
            </w:pPr>
            <w:r w:rsidRPr="0050395E">
              <w:rPr>
                <w:rStyle w:val="normaltextrun"/>
                <w:lang w:val="en-US"/>
              </w:rPr>
              <w:t>No lab work requested</w:t>
            </w:r>
          </w:p>
          <w:p w14:paraId="60781A46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lang w:val="en-US"/>
              </w:rPr>
            </w:pPr>
            <w:r w:rsidRPr="0050395E">
              <w:rPr>
                <w:rStyle w:val="normaltextrun"/>
                <w:lang w:val="en-US"/>
              </w:rPr>
              <w:t>No response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94DCBF" w14:textId="77777777" w:rsidR="00346BAB" w:rsidRPr="0050395E" w:rsidRDefault="00346BAB" w:rsidP="00866D52">
            <w:pPr>
              <w:jc w:val="center"/>
            </w:pPr>
            <w:r w:rsidRPr="0050395E">
              <w:t>--</w:t>
            </w:r>
          </w:p>
        </w:tc>
        <w:tc>
          <w:tcPr>
            <w:tcW w:w="1559" w:type="dxa"/>
          </w:tcPr>
          <w:p w14:paraId="3BE58C1D" w14:textId="77777777" w:rsidR="00346BAB" w:rsidRPr="0050395E" w:rsidRDefault="00346BAB" w:rsidP="00866D52">
            <w:r w:rsidRPr="0050395E">
              <w:t>--</w:t>
            </w:r>
          </w:p>
        </w:tc>
        <w:tc>
          <w:tcPr>
            <w:tcW w:w="851" w:type="dxa"/>
          </w:tcPr>
          <w:p w14:paraId="703D109F" w14:textId="77777777" w:rsidR="00346BAB" w:rsidRPr="0050395E" w:rsidRDefault="00346BAB" w:rsidP="00866D52">
            <w:pPr>
              <w:jc w:val="center"/>
            </w:pPr>
          </w:p>
        </w:tc>
        <w:tc>
          <w:tcPr>
            <w:tcW w:w="1843" w:type="dxa"/>
          </w:tcPr>
          <w:p w14:paraId="71B386AA" w14:textId="77777777" w:rsidR="00346BAB" w:rsidRPr="0050395E" w:rsidRDefault="00346BAB" w:rsidP="00866D52">
            <w:pPr>
              <w:jc w:val="center"/>
            </w:pPr>
          </w:p>
          <w:p w14:paraId="0F421EF9" w14:textId="77777777" w:rsidR="00346BAB" w:rsidRPr="0050395E" w:rsidRDefault="00346BAB" w:rsidP="00866D52">
            <w:pPr>
              <w:jc w:val="center"/>
            </w:pPr>
          </w:p>
          <w:p w14:paraId="76AAE9A1" w14:textId="77777777" w:rsidR="00346BAB" w:rsidRPr="0050395E" w:rsidRDefault="00346BAB" w:rsidP="00866D52">
            <w:pPr>
              <w:jc w:val="center"/>
            </w:pPr>
            <w:r w:rsidRPr="0050395E">
              <w:t xml:space="preserve">22.4% (59) </w:t>
            </w:r>
          </w:p>
          <w:p w14:paraId="15D1C804" w14:textId="77777777" w:rsidR="00346BAB" w:rsidRPr="0050395E" w:rsidRDefault="00346BAB" w:rsidP="00866D52">
            <w:pPr>
              <w:jc w:val="center"/>
            </w:pPr>
            <w:r w:rsidRPr="0050395E">
              <w:t xml:space="preserve">73.9% (195) </w:t>
            </w:r>
          </w:p>
          <w:p w14:paraId="2BF304F7" w14:textId="77777777" w:rsidR="00346BAB" w:rsidRPr="0050395E" w:rsidRDefault="00346BAB" w:rsidP="00866D52">
            <w:pPr>
              <w:jc w:val="center"/>
            </w:pPr>
            <w:r w:rsidRPr="0050395E">
              <w:t xml:space="preserve">0.8% (2) </w:t>
            </w:r>
          </w:p>
          <w:p w14:paraId="25124476" w14:textId="77777777" w:rsidR="00346BAB" w:rsidRPr="0050395E" w:rsidRDefault="00346BAB" w:rsidP="00866D52">
            <w:pPr>
              <w:jc w:val="center"/>
            </w:pPr>
            <w:r w:rsidRPr="0050395E">
              <w:t>2.7% (7)</w:t>
            </w:r>
          </w:p>
          <w:p w14:paraId="48D91658" w14:textId="77777777" w:rsidR="00346BAB" w:rsidRDefault="00346BAB" w:rsidP="00866D52">
            <w:pPr>
              <w:jc w:val="center"/>
            </w:pPr>
          </w:p>
          <w:p w14:paraId="4B3AFFA4" w14:textId="77777777" w:rsidR="00346BAB" w:rsidRPr="0050395E" w:rsidRDefault="00346BAB" w:rsidP="00866D52">
            <w:pPr>
              <w:jc w:val="center"/>
            </w:pPr>
            <w:r w:rsidRPr="0050395E">
              <w:t xml:space="preserve">0.4% (1) </w:t>
            </w:r>
          </w:p>
        </w:tc>
        <w:tc>
          <w:tcPr>
            <w:tcW w:w="1559" w:type="dxa"/>
          </w:tcPr>
          <w:p w14:paraId="316E0FF8" w14:textId="77777777" w:rsidR="00346BAB" w:rsidRPr="0050395E" w:rsidRDefault="00346BAB" w:rsidP="00866D52">
            <w:pPr>
              <w:jc w:val="center"/>
            </w:pPr>
          </w:p>
          <w:p w14:paraId="66676B51" w14:textId="77777777" w:rsidR="00346BAB" w:rsidRPr="0050395E" w:rsidRDefault="00346BAB" w:rsidP="00866D52">
            <w:pPr>
              <w:jc w:val="center"/>
            </w:pPr>
          </w:p>
          <w:p w14:paraId="288CF48B" w14:textId="77777777" w:rsidR="00346BAB" w:rsidRPr="0050395E" w:rsidRDefault="00346BAB" w:rsidP="00866D52">
            <w:pPr>
              <w:jc w:val="center"/>
            </w:pPr>
            <w:r w:rsidRPr="0050395E">
              <w:t xml:space="preserve">20.0% (8) </w:t>
            </w:r>
          </w:p>
          <w:p w14:paraId="428E4479" w14:textId="77777777" w:rsidR="00346BAB" w:rsidRPr="0050395E" w:rsidRDefault="00346BAB" w:rsidP="00866D52">
            <w:pPr>
              <w:jc w:val="center"/>
            </w:pPr>
            <w:r w:rsidRPr="0050395E">
              <w:t xml:space="preserve">77.5% (31) </w:t>
            </w:r>
          </w:p>
          <w:p w14:paraId="66E5B6D6" w14:textId="77777777" w:rsidR="00346BAB" w:rsidRPr="0050395E" w:rsidRDefault="00346BAB" w:rsidP="00866D52">
            <w:pPr>
              <w:jc w:val="center"/>
            </w:pPr>
            <w:r w:rsidRPr="0050395E">
              <w:t>0% (0)</w:t>
            </w:r>
          </w:p>
          <w:p w14:paraId="15A42AA1" w14:textId="77777777" w:rsidR="00346BAB" w:rsidRPr="0050395E" w:rsidRDefault="00346BAB" w:rsidP="00866D52">
            <w:pPr>
              <w:jc w:val="center"/>
            </w:pPr>
            <w:r w:rsidRPr="0050395E">
              <w:t>2.5% (1)</w:t>
            </w:r>
          </w:p>
          <w:p w14:paraId="560411C4" w14:textId="77777777" w:rsidR="00346BAB" w:rsidRDefault="00346BAB" w:rsidP="00866D52">
            <w:pPr>
              <w:jc w:val="center"/>
            </w:pPr>
          </w:p>
          <w:p w14:paraId="752A7DA4" w14:textId="77777777" w:rsidR="00346BAB" w:rsidRPr="0050395E" w:rsidRDefault="00346BAB" w:rsidP="00866D52">
            <w:pPr>
              <w:jc w:val="center"/>
            </w:pPr>
            <w:r w:rsidRPr="0050395E">
              <w:t>0% (0)</w:t>
            </w:r>
          </w:p>
        </w:tc>
        <w:tc>
          <w:tcPr>
            <w:tcW w:w="1134" w:type="dxa"/>
          </w:tcPr>
          <w:p w14:paraId="7A22FCED" w14:textId="77777777" w:rsidR="00346BAB" w:rsidRPr="0050395E" w:rsidRDefault="00346BAB" w:rsidP="00866D52">
            <w:pPr>
              <w:jc w:val="center"/>
            </w:pPr>
            <w:r w:rsidRPr="0050395E">
              <w:t>0.929</w:t>
            </w:r>
          </w:p>
        </w:tc>
      </w:tr>
      <w:tr w:rsidR="00346BAB" w:rsidRPr="0050395E" w14:paraId="30A46F59" w14:textId="77777777" w:rsidTr="00866D52">
        <w:trPr>
          <w:trHeight w:val="20"/>
        </w:trPr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B461A1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lang w:val="en-US"/>
              </w:rPr>
            </w:pPr>
            <w:r w:rsidRPr="0050395E">
              <w:rPr>
                <w:rStyle w:val="normaltextrun"/>
                <w:color w:val="000000"/>
                <w:lang w:val="en-US"/>
              </w:rPr>
              <w:t>Experienced delays in imaging investigations</w:t>
            </w:r>
          </w:p>
          <w:p w14:paraId="3C1255AC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normaltextrun"/>
                <w:lang w:val="en-US"/>
              </w:rPr>
            </w:pPr>
            <w:r w:rsidRPr="0050395E">
              <w:rPr>
                <w:rStyle w:val="normaltextrun"/>
                <w:lang w:val="en-US"/>
              </w:rPr>
              <w:t>Yes</w:t>
            </w:r>
          </w:p>
          <w:p w14:paraId="266D8ED0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normaltextrun"/>
                <w:lang w:val="en-US"/>
              </w:rPr>
            </w:pPr>
            <w:r w:rsidRPr="0050395E">
              <w:rPr>
                <w:rStyle w:val="normaltextrun"/>
                <w:lang w:val="en-US"/>
              </w:rPr>
              <w:t>No</w:t>
            </w:r>
          </w:p>
          <w:p w14:paraId="540C878B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normaltextrun"/>
                <w:lang w:val="en-US"/>
              </w:rPr>
            </w:pPr>
            <w:r w:rsidRPr="0050395E">
              <w:rPr>
                <w:rStyle w:val="normaltextrun"/>
                <w:lang w:val="en-US"/>
              </w:rPr>
              <w:t>Not sure</w:t>
            </w:r>
          </w:p>
          <w:p w14:paraId="7FB8D25C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normaltextrun"/>
                <w:lang w:val="en-US"/>
              </w:rPr>
            </w:pPr>
            <w:r w:rsidRPr="0050395E">
              <w:rPr>
                <w:rStyle w:val="normaltextrun"/>
                <w:lang w:val="en-US"/>
              </w:rPr>
              <w:lastRenderedPageBreak/>
              <w:t>No imaging requested</w:t>
            </w:r>
          </w:p>
          <w:p w14:paraId="706AFEB7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lang w:val="en-US"/>
              </w:rPr>
            </w:pPr>
            <w:r w:rsidRPr="0050395E">
              <w:rPr>
                <w:rStyle w:val="normaltextrun"/>
                <w:lang w:val="en-US"/>
              </w:rPr>
              <w:t>No response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BAB6E1" w14:textId="77777777" w:rsidR="00346BAB" w:rsidRPr="0050395E" w:rsidRDefault="00346BAB" w:rsidP="00866D52">
            <w:pPr>
              <w:jc w:val="center"/>
            </w:pPr>
            <w:r w:rsidRPr="0050395E">
              <w:lastRenderedPageBreak/>
              <w:t>--</w:t>
            </w:r>
          </w:p>
        </w:tc>
        <w:tc>
          <w:tcPr>
            <w:tcW w:w="1559" w:type="dxa"/>
          </w:tcPr>
          <w:p w14:paraId="3D06AE14" w14:textId="77777777" w:rsidR="00346BAB" w:rsidRPr="0050395E" w:rsidRDefault="00346BAB" w:rsidP="00866D52">
            <w:pPr>
              <w:jc w:val="center"/>
            </w:pPr>
            <w:r w:rsidRPr="0050395E">
              <w:t>--</w:t>
            </w:r>
          </w:p>
        </w:tc>
        <w:tc>
          <w:tcPr>
            <w:tcW w:w="851" w:type="dxa"/>
          </w:tcPr>
          <w:p w14:paraId="44511506" w14:textId="77777777" w:rsidR="00346BAB" w:rsidRPr="0050395E" w:rsidRDefault="00346BAB" w:rsidP="00866D52">
            <w:pPr>
              <w:jc w:val="center"/>
            </w:pPr>
          </w:p>
        </w:tc>
        <w:tc>
          <w:tcPr>
            <w:tcW w:w="1843" w:type="dxa"/>
          </w:tcPr>
          <w:p w14:paraId="75A06643" w14:textId="77777777" w:rsidR="00346BAB" w:rsidRPr="0050395E" w:rsidRDefault="00346BAB" w:rsidP="00866D52">
            <w:pPr>
              <w:jc w:val="center"/>
            </w:pPr>
          </w:p>
          <w:p w14:paraId="25800570" w14:textId="77777777" w:rsidR="00346BAB" w:rsidRPr="0050395E" w:rsidRDefault="00346BAB" w:rsidP="00866D52">
            <w:pPr>
              <w:jc w:val="center"/>
            </w:pPr>
          </w:p>
          <w:p w14:paraId="3B5D5F26" w14:textId="77777777" w:rsidR="00346BAB" w:rsidRPr="0050395E" w:rsidRDefault="00346BAB" w:rsidP="00866D52">
            <w:pPr>
              <w:jc w:val="center"/>
            </w:pPr>
            <w:r w:rsidRPr="0050395E">
              <w:t xml:space="preserve">25.8% (68) </w:t>
            </w:r>
          </w:p>
          <w:p w14:paraId="0817F6E5" w14:textId="77777777" w:rsidR="00346BAB" w:rsidRPr="0050395E" w:rsidRDefault="00346BAB" w:rsidP="00866D52">
            <w:pPr>
              <w:jc w:val="center"/>
            </w:pPr>
            <w:r w:rsidRPr="0050395E">
              <w:t xml:space="preserve">53.8% (142) </w:t>
            </w:r>
          </w:p>
          <w:p w14:paraId="1A676A9D" w14:textId="77777777" w:rsidR="00346BAB" w:rsidRPr="0050395E" w:rsidRDefault="00346BAB" w:rsidP="00866D52">
            <w:pPr>
              <w:jc w:val="center"/>
            </w:pPr>
            <w:r w:rsidRPr="0050395E">
              <w:t xml:space="preserve">2.3% (6) </w:t>
            </w:r>
          </w:p>
          <w:p w14:paraId="0C71BE16" w14:textId="77777777" w:rsidR="00346BAB" w:rsidRPr="0050395E" w:rsidRDefault="00346BAB" w:rsidP="00866D52">
            <w:pPr>
              <w:jc w:val="center"/>
            </w:pPr>
            <w:r w:rsidRPr="0050395E">
              <w:lastRenderedPageBreak/>
              <w:t>18.2% (</w:t>
            </w:r>
            <w:r>
              <w:t>4</w:t>
            </w:r>
            <w:r w:rsidRPr="0050395E">
              <w:t>8)</w:t>
            </w:r>
          </w:p>
          <w:p w14:paraId="02961C8D" w14:textId="77777777" w:rsidR="00346BAB" w:rsidRDefault="00346BAB" w:rsidP="00866D52">
            <w:pPr>
              <w:jc w:val="center"/>
            </w:pPr>
          </w:p>
          <w:p w14:paraId="53D1F66F" w14:textId="77777777" w:rsidR="00346BAB" w:rsidRPr="0050395E" w:rsidRDefault="00346BAB" w:rsidP="00866D52">
            <w:pPr>
              <w:jc w:val="center"/>
            </w:pPr>
            <w:r w:rsidRPr="0050395E">
              <w:t xml:space="preserve">0% (0) </w:t>
            </w:r>
          </w:p>
        </w:tc>
        <w:tc>
          <w:tcPr>
            <w:tcW w:w="1559" w:type="dxa"/>
          </w:tcPr>
          <w:p w14:paraId="38E7D66C" w14:textId="77777777" w:rsidR="00346BAB" w:rsidRPr="0050395E" w:rsidRDefault="00346BAB" w:rsidP="00866D52">
            <w:pPr>
              <w:jc w:val="center"/>
            </w:pPr>
          </w:p>
          <w:p w14:paraId="3119AC66" w14:textId="77777777" w:rsidR="00346BAB" w:rsidRPr="0050395E" w:rsidRDefault="00346BAB" w:rsidP="00866D52">
            <w:pPr>
              <w:jc w:val="center"/>
            </w:pPr>
          </w:p>
          <w:p w14:paraId="40F7A39D" w14:textId="77777777" w:rsidR="00346BAB" w:rsidRPr="0050395E" w:rsidRDefault="00346BAB" w:rsidP="00866D52">
            <w:pPr>
              <w:jc w:val="center"/>
            </w:pPr>
            <w:r w:rsidRPr="0050395E">
              <w:t xml:space="preserve">17.5% (7) </w:t>
            </w:r>
          </w:p>
          <w:p w14:paraId="774CA0B6" w14:textId="77777777" w:rsidR="00346BAB" w:rsidRPr="0050395E" w:rsidRDefault="00346BAB" w:rsidP="00866D52">
            <w:pPr>
              <w:jc w:val="center"/>
            </w:pPr>
            <w:r w:rsidRPr="0050395E">
              <w:t xml:space="preserve">67.5% (27) </w:t>
            </w:r>
          </w:p>
          <w:p w14:paraId="51BE6EC9" w14:textId="77777777" w:rsidR="00346BAB" w:rsidRPr="0050395E" w:rsidRDefault="00346BAB" w:rsidP="00866D52">
            <w:pPr>
              <w:jc w:val="center"/>
            </w:pPr>
            <w:r w:rsidRPr="0050395E">
              <w:t xml:space="preserve">2.5% (1) </w:t>
            </w:r>
          </w:p>
          <w:p w14:paraId="11ACFADA" w14:textId="77777777" w:rsidR="00346BAB" w:rsidRPr="0050395E" w:rsidRDefault="00346BAB" w:rsidP="00866D52">
            <w:pPr>
              <w:jc w:val="center"/>
            </w:pPr>
            <w:r w:rsidRPr="0050395E">
              <w:lastRenderedPageBreak/>
              <w:t>12.5% (5)</w:t>
            </w:r>
          </w:p>
          <w:p w14:paraId="34202AE7" w14:textId="77777777" w:rsidR="00346BAB" w:rsidRDefault="00346BAB" w:rsidP="00866D52">
            <w:pPr>
              <w:jc w:val="center"/>
            </w:pPr>
          </w:p>
          <w:p w14:paraId="511AB21D" w14:textId="77777777" w:rsidR="00346BAB" w:rsidRPr="0050395E" w:rsidRDefault="00346BAB" w:rsidP="00866D52">
            <w:pPr>
              <w:jc w:val="center"/>
            </w:pPr>
            <w:r w:rsidRPr="0050395E">
              <w:t>0% (0)</w:t>
            </w:r>
          </w:p>
        </w:tc>
        <w:tc>
          <w:tcPr>
            <w:tcW w:w="1134" w:type="dxa"/>
          </w:tcPr>
          <w:p w14:paraId="082FE658" w14:textId="77777777" w:rsidR="00346BAB" w:rsidRPr="0050395E" w:rsidRDefault="00346BAB" w:rsidP="00866D52">
            <w:pPr>
              <w:jc w:val="center"/>
            </w:pPr>
            <w:r w:rsidRPr="0050395E">
              <w:lastRenderedPageBreak/>
              <w:t>0.426</w:t>
            </w:r>
          </w:p>
        </w:tc>
      </w:tr>
      <w:tr w:rsidR="00346BAB" w:rsidRPr="0050395E" w14:paraId="7771B80A" w14:textId="77777777" w:rsidTr="00866D52">
        <w:trPr>
          <w:trHeight w:val="20"/>
        </w:trPr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5077B5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lang w:val="en-US"/>
              </w:rPr>
            </w:pPr>
            <w:r w:rsidRPr="0050395E">
              <w:rPr>
                <w:rStyle w:val="normaltextrun"/>
                <w:color w:val="000000"/>
                <w:lang w:val="en-US"/>
              </w:rPr>
              <w:t>Experienced delays in obtaining medications</w:t>
            </w:r>
          </w:p>
          <w:p w14:paraId="3D0D3472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normaltextrun"/>
                <w:lang w:val="en-US"/>
              </w:rPr>
            </w:pPr>
            <w:r w:rsidRPr="0050395E">
              <w:rPr>
                <w:rStyle w:val="normaltextrun"/>
                <w:lang w:val="en-US"/>
              </w:rPr>
              <w:t>Yes</w:t>
            </w:r>
          </w:p>
          <w:p w14:paraId="3EA1BD26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normaltextrun"/>
                <w:lang w:val="en-US"/>
              </w:rPr>
            </w:pPr>
            <w:r w:rsidRPr="0050395E">
              <w:rPr>
                <w:rStyle w:val="normaltextrun"/>
                <w:lang w:val="en-US"/>
              </w:rPr>
              <w:t xml:space="preserve">No </w:t>
            </w:r>
          </w:p>
          <w:p w14:paraId="5DE23C6F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normaltextrun"/>
                <w:lang w:val="en-US"/>
              </w:rPr>
            </w:pPr>
            <w:r w:rsidRPr="0050395E">
              <w:rPr>
                <w:rStyle w:val="normaltextrun"/>
                <w:lang w:val="en-US"/>
              </w:rPr>
              <w:t>Not sure</w:t>
            </w:r>
          </w:p>
          <w:p w14:paraId="4B35622A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lang w:val="en-US"/>
              </w:rPr>
            </w:pPr>
            <w:r w:rsidRPr="0050395E">
              <w:rPr>
                <w:color w:val="000000"/>
              </w:rPr>
              <w:t>No response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03B80D" w14:textId="77777777" w:rsidR="00346BAB" w:rsidRPr="0050395E" w:rsidRDefault="00346BAB" w:rsidP="00866D52">
            <w:pPr>
              <w:jc w:val="center"/>
            </w:pPr>
            <w:r w:rsidRPr="0050395E">
              <w:t>--</w:t>
            </w:r>
          </w:p>
        </w:tc>
        <w:tc>
          <w:tcPr>
            <w:tcW w:w="1559" w:type="dxa"/>
          </w:tcPr>
          <w:p w14:paraId="5BB8BFE9" w14:textId="77777777" w:rsidR="00346BAB" w:rsidRPr="0050395E" w:rsidRDefault="00346BAB" w:rsidP="00866D52">
            <w:pPr>
              <w:jc w:val="center"/>
            </w:pPr>
            <w:r w:rsidRPr="0050395E">
              <w:t>--</w:t>
            </w:r>
          </w:p>
        </w:tc>
        <w:tc>
          <w:tcPr>
            <w:tcW w:w="851" w:type="dxa"/>
          </w:tcPr>
          <w:p w14:paraId="59A72AC7" w14:textId="77777777" w:rsidR="00346BAB" w:rsidRPr="0050395E" w:rsidRDefault="00346BAB" w:rsidP="00866D52">
            <w:pPr>
              <w:jc w:val="center"/>
            </w:pPr>
          </w:p>
        </w:tc>
        <w:tc>
          <w:tcPr>
            <w:tcW w:w="1843" w:type="dxa"/>
          </w:tcPr>
          <w:p w14:paraId="7D210C06" w14:textId="77777777" w:rsidR="00346BAB" w:rsidRPr="0050395E" w:rsidRDefault="00346BAB" w:rsidP="00866D52">
            <w:pPr>
              <w:jc w:val="center"/>
            </w:pPr>
          </w:p>
          <w:p w14:paraId="77D74C6B" w14:textId="77777777" w:rsidR="00346BAB" w:rsidRPr="0050395E" w:rsidRDefault="00346BAB" w:rsidP="00866D52">
            <w:pPr>
              <w:jc w:val="center"/>
            </w:pPr>
          </w:p>
          <w:p w14:paraId="199BAA05" w14:textId="77777777" w:rsidR="00346BAB" w:rsidRPr="0050395E" w:rsidRDefault="00346BAB" w:rsidP="00866D52">
            <w:pPr>
              <w:jc w:val="center"/>
            </w:pPr>
            <w:r w:rsidRPr="0050395E">
              <w:t xml:space="preserve">6.8% (18) </w:t>
            </w:r>
          </w:p>
          <w:p w14:paraId="03D6531E" w14:textId="77777777" w:rsidR="00346BAB" w:rsidRPr="0050395E" w:rsidRDefault="00346BAB" w:rsidP="00866D52">
            <w:pPr>
              <w:jc w:val="center"/>
            </w:pPr>
            <w:r w:rsidRPr="0050395E">
              <w:t xml:space="preserve">92.8% (245) </w:t>
            </w:r>
          </w:p>
          <w:p w14:paraId="503F5C72" w14:textId="77777777" w:rsidR="00346BAB" w:rsidRPr="0050395E" w:rsidRDefault="00346BAB" w:rsidP="00866D52">
            <w:pPr>
              <w:jc w:val="center"/>
            </w:pPr>
            <w:r w:rsidRPr="0050395E">
              <w:t xml:space="preserve">0.4% (1) </w:t>
            </w:r>
          </w:p>
          <w:p w14:paraId="29CA643F" w14:textId="77777777" w:rsidR="00346BAB" w:rsidRPr="0050395E" w:rsidRDefault="00346BAB" w:rsidP="00866D52">
            <w:pPr>
              <w:jc w:val="center"/>
            </w:pPr>
            <w:r w:rsidRPr="0050395E">
              <w:t xml:space="preserve">0% (0) </w:t>
            </w:r>
          </w:p>
        </w:tc>
        <w:tc>
          <w:tcPr>
            <w:tcW w:w="1559" w:type="dxa"/>
          </w:tcPr>
          <w:p w14:paraId="54748EC4" w14:textId="77777777" w:rsidR="00346BAB" w:rsidRPr="0050395E" w:rsidRDefault="00346BAB" w:rsidP="00866D52">
            <w:pPr>
              <w:jc w:val="center"/>
            </w:pPr>
          </w:p>
          <w:p w14:paraId="1695D2CB" w14:textId="77777777" w:rsidR="00346BAB" w:rsidRPr="0050395E" w:rsidRDefault="00346BAB" w:rsidP="00866D52">
            <w:pPr>
              <w:jc w:val="center"/>
            </w:pPr>
          </w:p>
          <w:p w14:paraId="0CC46435" w14:textId="77777777" w:rsidR="00346BAB" w:rsidRPr="0050395E" w:rsidRDefault="00346BAB" w:rsidP="00866D52">
            <w:pPr>
              <w:jc w:val="center"/>
            </w:pPr>
            <w:r w:rsidRPr="0050395E">
              <w:t>0% (0)</w:t>
            </w:r>
          </w:p>
          <w:p w14:paraId="6544EA0B" w14:textId="77777777" w:rsidR="00346BAB" w:rsidRPr="0050395E" w:rsidRDefault="00346BAB" w:rsidP="00866D52">
            <w:pPr>
              <w:jc w:val="center"/>
            </w:pPr>
            <w:r w:rsidRPr="0050395E">
              <w:t xml:space="preserve">95.0% (38) </w:t>
            </w:r>
          </w:p>
          <w:p w14:paraId="1FD388F5" w14:textId="77777777" w:rsidR="00346BAB" w:rsidRPr="0050395E" w:rsidRDefault="00346BAB" w:rsidP="00866D52">
            <w:pPr>
              <w:jc w:val="center"/>
            </w:pPr>
            <w:r w:rsidRPr="0050395E">
              <w:t xml:space="preserve">5% (2) </w:t>
            </w:r>
          </w:p>
          <w:p w14:paraId="1139D422" w14:textId="77777777" w:rsidR="00346BAB" w:rsidRPr="0050395E" w:rsidRDefault="00346BAB" w:rsidP="00866D52">
            <w:pPr>
              <w:jc w:val="center"/>
            </w:pPr>
            <w:r w:rsidRPr="0050395E">
              <w:t>0% (0)</w:t>
            </w:r>
          </w:p>
        </w:tc>
        <w:tc>
          <w:tcPr>
            <w:tcW w:w="1134" w:type="dxa"/>
          </w:tcPr>
          <w:p w14:paraId="728BC782" w14:textId="77777777" w:rsidR="00346BAB" w:rsidRPr="0050395E" w:rsidRDefault="00346BAB" w:rsidP="00866D52">
            <w:pPr>
              <w:jc w:val="center"/>
            </w:pPr>
            <w:r w:rsidRPr="0050395E">
              <w:t>0.006</w:t>
            </w:r>
          </w:p>
        </w:tc>
      </w:tr>
      <w:tr w:rsidR="00346BAB" w:rsidRPr="0050395E" w14:paraId="4BCA7039" w14:textId="77777777" w:rsidTr="00866D52">
        <w:trPr>
          <w:trHeight w:val="20"/>
        </w:trPr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AE5489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lang w:val="en-US"/>
              </w:rPr>
            </w:pPr>
            <w:r w:rsidRPr="0050395E">
              <w:rPr>
                <w:rStyle w:val="normaltextrun"/>
                <w:color w:val="000000"/>
                <w:lang w:val="en-US"/>
              </w:rPr>
              <w:t>Experienced delays in multiple domains (i.e., lab work, imaging and medications)</w:t>
            </w:r>
          </w:p>
          <w:p w14:paraId="1AEE042F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lang w:val="en-US"/>
              </w:rPr>
            </w:pPr>
            <w:r w:rsidRPr="0050395E">
              <w:rPr>
                <w:rStyle w:val="normaltextrun"/>
                <w:color w:val="000000"/>
                <w:lang w:val="en-US"/>
              </w:rPr>
              <w:t xml:space="preserve">            No delay/No request</w:t>
            </w:r>
          </w:p>
          <w:p w14:paraId="38232E94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lang w:val="en-US"/>
              </w:rPr>
            </w:pPr>
            <w:r w:rsidRPr="0050395E">
              <w:rPr>
                <w:rStyle w:val="normaltextrun"/>
                <w:color w:val="000000"/>
                <w:lang w:val="en-US"/>
              </w:rPr>
              <w:t xml:space="preserve">            One domain </w:t>
            </w:r>
          </w:p>
          <w:p w14:paraId="38BEC3C0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lang w:val="en-US"/>
              </w:rPr>
            </w:pPr>
            <w:r w:rsidRPr="0050395E">
              <w:rPr>
                <w:rStyle w:val="normaltextrun"/>
                <w:color w:val="000000"/>
                <w:lang w:val="en-US"/>
              </w:rPr>
              <w:t xml:space="preserve">            Two domains </w:t>
            </w:r>
          </w:p>
          <w:p w14:paraId="09686A61" w14:textId="77777777" w:rsidR="00346BAB" w:rsidRPr="0050395E" w:rsidRDefault="00346BAB" w:rsidP="00866D5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lang w:val="en-US"/>
              </w:rPr>
            </w:pPr>
            <w:r w:rsidRPr="0050395E">
              <w:rPr>
                <w:rStyle w:val="normaltextrun"/>
                <w:color w:val="000000"/>
                <w:lang w:val="en-US"/>
              </w:rPr>
              <w:t xml:space="preserve">            All three domains  </w:t>
            </w:r>
          </w:p>
          <w:p w14:paraId="05C5C59C" w14:textId="77777777" w:rsidR="00346BAB" w:rsidRPr="0050395E" w:rsidRDefault="00346BAB" w:rsidP="00866D52">
            <w:pPr>
              <w:pStyle w:val="BodyB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95E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           No response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3AB842" w14:textId="77777777" w:rsidR="00346BAB" w:rsidRPr="0050395E" w:rsidRDefault="00346BAB" w:rsidP="00866D52">
            <w:pPr>
              <w:jc w:val="center"/>
            </w:pPr>
            <w:r w:rsidRPr="0050395E">
              <w:t>--</w:t>
            </w:r>
          </w:p>
        </w:tc>
        <w:tc>
          <w:tcPr>
            <w:tcW w:w="1559" w:type="dxa"/>
          </w:tcPr>
          <w:p w14:paraId="5ABB737F" w14:textId="77777777" w:rsidR="00346BAB" w:rsidRPr="0050395E" w:rsidRDefault="00346BAB" w:rsidP="00866D52">
            <w:pPr>
              <w:jc w:val="center"/>
            </w:pPr>
            <w:r w:rsidRPr="0050395E">
              <w:t>--</w:t>
            </w:r>
          </w:p>
        </w:tc>
        <w:tc>
          <w:tcPr>
            <w:tcW w:w="851" w:type="dxa"/>
          </w:tcPr>
          <w:p w14:paraId="644ABFD4" w14:textId="77777777" w:rsidR="00346BAB" w:rsidRPr="0050395E" w:rsidRDefault="00346BAB" w:rsidP="00866D52">
            <w:pPr>
              <w:jc w:val="center"/>
            </w:pPr>
          </w:p>
        </w:tc>
        <w:tc>
          <w:tcPr>
            <w:tcW w:w="1843" w:type="dxa"/>
          </w:tcPr>
          <w:p w14:paraId="22AE090D" w14:textId="77777777" w:rsidR="00346BAB" w:rsidRPr="0050395E" w:rsidRDefault="00346BAB" w:rsidP="00866D52">
            <w:pPr>
              <w:jc w:val="center"/>
            </w:pPr>
          </w:p>
          <w:p w14:paraId="099DF3D2" w14:textId="77777777" w:rsidR="00346BAB" w:rsidRPr="0050395E" w:rsidRDefault="00346BAB" w:rsidP="00866D52">
            <w:pPr>
              <w:jc w:val="center"/>
            </w:pPr>
          </w:p>
          <w:p w14:paraId="0B9F6655" w14:textId="77777777" w:rsidR="00346BAB" w:rsidRPr="0050395E" w:rsidRDefault="00346BAB" w:rsidP="00866D52">
            <w:pPr>
              <w:jc w:val="center"/>
            </w:pPr>
          </w:p>
          <w:p w14:paraId="7D257057" w14:textId="77777777" w:rsidR="00346BAB" w:rsidRDefault="00346BAB" w:rsidP="00866D52">
            <w:pPr>
              <w:jc w:val="center"/>
            </w:pPr>
          </w:p>
          <w:p w14:paraId="2053B2EB" w14:textId="77777777" w:rsidR="00346BAB" w:rsidRPr="0050395E" w:rsidRDefault="00346BAB" w:rsidP="00866D52">
            <w:pPr>
              <w:jc w:val="center"/>
            </w:pPr>
            <w:r w:rsidRPr="0050395E">
              <w:t xml:space="preserve">65.9% (174) </w:t>
            </w:r>
          </w:p>
          <w:p w14:paraId="460397D8" w14:textId="77777777" w:rsidR="00346BAB" w:rsidRPr="0050395E" w:rsidRDefault="00346BAB" w:rsidP="00866D52">
            <w:pPr>
              <w:jc w:val="center"/>
            </w:pPr>
            <w:r w:rsidRPr="0050395E">
              <w:t xml:space="preserve">15.5% (41) </w:t>
            </w:r>
          </w:p>
          <w:p w14:paraId="12E51555" w14:textId="77777777" w:rsidR="00346BAB" w:rsidRPr="0050395E" w:rsidRDefault="00346BAB" w:rsidP="00866D52">
            <w:pPr>
              <w:jc w:val="center"/>
            </w:pPr>
            <w:r w:rsidRPr="0050395E">
              <w:t xml:space="preserve">12.9% (34) </w:t>
            </w:r>
          </w:p>
          <w:p w14:paraId="79702BE0" w14:textId="77777777" w:rsidR="00346BAB" w:rsidRPr="0050395E" w:rsidRDefault="00346BAB" w:rsidP="00866D52">
            <w:pPr>
              <w:jc w:val="center"/>
            </w:pPr>
            <w:r w:rsidRPr="0050395E">
              <w:t xml:space="preserve">2.3% (6) </w:t>
            </w:r>
          </w:p>
          <w:p w14:paraId="5F5033F3" w14:textId="77777777" w:rsidR="00346BAB" w:rsidRPr="0050395E" w:rsidRDefault="00346BAB" w:rsidP="00866D52">
            <w:pPr>
              <w:jc w:val="center"/>
            </w:pPr>
            <w:r w:rsidRPr="0050395E">
              <w:t>3.4% (9)</w:t>
            </w:r>
          </w:p>
        </w:tc>
        <w:tc>
          <w:tcPr>
            <w:tcW w:w="1559" w:type="dxa"/>
          </w:tcPr>
          <w:p w14:paraId="22E5C99F" w14:textId="77777777" w:rsidR="00346BAB" w:rsidRPr="0050395E" w:rsidRDefault="00346BAB" w:rsidP="00866D52">
            <w:pPr>
              <w:jc w:val="center"/>
            </w:pPr>
          </w:p>
          <w:p w14:paraId="64749228" w14:textId="77777777" w:rsidR="00346BAB" w:rsidRPr="0050395E" w:rsidRDefault="00346BAB" w:rsidP="00866D52">
            <w:pPr>
              <w:jc w:val="center"/>
            </w:pPr>
          </w:p>
          <w:p w14:paraId="6717E79D" w14:textId="77777777" w:rsidR="00346BAB" w:rsidRPr="0050395E" w:rsidRDefault="00346BAB" w:rsidP="00866D52">
            <w:pPr>
              <w:jc w:val="center"/>
            </w:pPr>
          </w:p>
          <w:p w14:paraId="1B1D5F22" w14:textId="77777777" w:rsidR="00346BAB" w:rsidRDefault="00346BAB" w:rsidP="00866D52">
            <w:pPr>
              <w:jc w:val="center"/>
            </w:pPr>
          </w:p>
          <w:p w14:paraId="50D760CF" w14:textId="77777777" w:rsidR="00346BAB" w:rsidRPr="0050395E" w:rsidRDefault="00346BAB" w:rsidP="00866D52">
            <w:pPr>
              <w:jc w:val="center"/>
            </w:pPr>
            <w:r w:rsidRPr="0050395E">
              <w:t xml:space="preserve">72.5% (29) </w:t>
            </w:r>
          </w:p>
          <w:p w14:paraId="71A9CDA6" w14:textId="77777777" w:rsidR="00346BAB" w:rsidRPr="0050395E" w:rsidRDefault="00346BAB" w:rsidP="00866D52">
            <w:pPr>
              <w:jc w:val="center"/>
            </w:pPr>
            <w:r w:rsidRPr="0050395E">
              <w:t xml:space="preserve">7.5% (3) </w:t>
            </w:r>
          </w:p>
          <w:p w14:paraId="1A433B17" w14:textId="77777777" w:rsidR="00346BAB" w:rsidRPr="0050395E" w:rsidRDefault="00346BAB" w:rsidP="00866D52">
            <w:pPr>
              <w:jc w:val="center"/>
            </w:pPr>
            <w:r w:rsidRPr="0050395E">
              <w:t xml:space="preserve">12.5% (5) </w:t>
            </w:r>
          </w:p>
          <w:p w14:paraId="203E967B" w14:textId="77777777" w:rsidR="00346BAB" w:rsidRPr="0050395E" w:rsidRDefault="00346BAB" w:rsidP="00866D52">
            <w:pPr>
              <w:jc w:val="center"/>
            </w:pPr>
            <w:r w:rsidRPr="0050395E">
              <w:t>0% (0)</w:t>
            </w:r>
          </w:p>
          <w:p w14:paraId="1C1FBE35" w14:textId="77777777" w:rsidR="00346BAB" w:rsidRPr="0050395E" w:rsidRDefault="00346BAB" w:rsidP="00866D52">
            <w:pPr>
              <w:jc w:val="center"/>
            </w:pPr>
            <w:r w:rsidRPr="0050395E">
              <w:t>7.5% (3)</w:t>
            </w:r>
          </w:p>
        </w:tc>
        <w:tc>
          <w:tcPr>
            <w:tcW w:w="1134" w:type="dxa"/>
          </w:tcPr>
          <w:p w14:paraId="08D0C2B6" w14:textId="77777777" w:rsidR="00346BAB" w:rsidRPr="0050395E" w:rsidRDefault="00346BAB" w:rsidP="00866D52">
            <w:pPr>
              <w:jc w:val="center"/>
            </w:pPr>
            <w:r w:rsidRPr="0050395E">
              <w:t>0.438</w:t>
            </w:r>
          </w:p>
        </w:tc>
      </w:tr>
    </w:tbl>
    <w:p w14:paraId="304005B6" w14:textId="77777777" w:rsidR="00346BAB" w:rsidRPr="00A35DD2" w:rsidRDefault="00346BAB" w:rsidP="00346BAB">
      <w:pPr>
        <w:pStyle w:val="BodyA"/>
        <w:numPr>
          <w:ilvl w:val="0"/>
          <w:numId w:val="2"/>
        </w:numPr>
        <w:spacing w:line="240" w:lineRule="auto"/>
        <w:rPr>
          <w:rStyle w:val="None"/>
          <w:rFonts w:ascii="Times New Roman" w:hAnsi="Times New Roman" w:cs="Times New Roman"/>
          <w:sz w:val="24"/>
          <w:szCs w:val="24"/>
        </w:rPr>
      </w:pPr>
      <w:r w:rsidRPr="00A35DD2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 xml:space="preserve">Any of the </w:t>
      </w:r>
      <w:r w:rsidRPr="00A35DD2">
        <w:rPr>
          <w:rStyle w:val="None"/>
          <w:rFonts w:ascii="Times New Roman" w:hAnsi="Times New Roman" w:cs="Times New Roman"/>
          <w:sz w:val="24"/>
          <w:szCs w:val="24"/>
        </w:rPr>
        <w:t>three domains (lab, imaging, medications)</w:t>
      </w:r>
    </w:p>
    <w:p w14:paraId="2327EA24" w14:textId="77777777" w:rsidR="00346BAB" w:rsidRPr="00A35DD2" w:rsidRDefault="00346BAB" w:rsidP="00346BAB">
      <w:pPr>
        <w:pStyle w:val="BodyA"/>
        <w:numPr>
          <w:ilvl w:val="0"/>
          <w:numId w:val="2"/>
        </w:numPr>
        <w:spacing w:line="240" w:lineRule="auto"/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35DD2">
        <w:rPr>
          <w:rStyle w:val="None"/>
          <w:rFonts w:ascii="Times New Roman" w:hAnsi="Times New Roman" w:cs="Times New Roman"/>
          <w:sz w:val="24"/>
          <w:szCs w:val="24"/>
        </w:rPr>
        <w:t>Appointment type during the pandemic</w:t>
      </w:r>
    </w:p>
    <w:p w14:paraId="4D4E2472" w14:textId="77777777" w:rsidR="00346BAB" w:rsidRPr="00A35DD2" w:rsidRDefault="00346BAB" w:rsidP="00346BAB">
      <w:pPr>
        <w:pStyle w:val="BodyA"/>
        <w:numPr>
          <w:ilvl w:val="0"/>
          <w:numId w:val="2"/>
        </w:numPr>
        <w:spacing w:line="240" w:lineRule="auto"/>
        <w:rPr>
          <w:rStyle w:val="Hyperlink1"/>
          <w:rFonts w:eastAsia="Arial Unicode MS"/>
          <w:sz w:val="24"/>
          <w:szCs w:val="24"/>
          <w:shd w:val="clear" w:color="auto" w:fill="FFFFFF"/>
        </w:rPr>
      </w:pPr>
      <w:r w:rsidRPr="00A35DD2">
        <w:rPr>
          <w:rStyle w:val="Hyperlink1"/>
          <w:rFonts w:eastAsia="Arial Unicode MS"/>
          <w:sz w:val="24"/>
          <w:szCs w:val="24"/>
        </w:rPr>
        <w:t xml:space="preserve">Interquartile range </w:t>
      </w:r>
    </w:p>
    <w:p w14:paraId="49D8FA30" w14:textId="77777777" w:rsidR="00346BAB" w:rsidRDefault="00346BAB" w:rsidP="00346BAB">
      <w:pPr>
        <w:pStyle w:val="BodyA"/>
        <w:numPr>
          <w:ilvl w:val="0"/>
          <w:numId w:val="2"/>
        </w:numPr>
        <w:spacing w:line="240" w:lineRule="auto"/>
        <w:rPr>
          <w:rStyle w:val="Hyperlink1"/>
          <w:rFonts w:eastAsia="Arial Unicode MS"/>
          <w:sz w:val="24"/>
          <w:szCs w:val="24"/>
        </w:rPr>
      </w:pPr>
      <w:r>
        <w:rPr>
          <w:rStyle w:val="Hyperlink1"/>
          <w:rFonts w:eastAsia="Arial Unicode MS"/>
          <w:sz w:val="24"/>
          <w:szCs w:val="24"/>
        </w:rPr>
        <w:t xml:space="preserve">Decompensated liver conditions included ascites, variceal bleeding, jaundice and hepatic encephalopathy </w:t>
      </w:r>
    </w:p>
    <w:p w14:paraId="2402D5F0" w14:textId="77777777" w:rsidR="00346BAB" w:rsidRPr="00A35DD2" w:rsidRDefault="00346BAB" w:rsidP="00346BAB">
      <w:pPr>
        <w:pStyle w:val="BodyA"/>
        <w:spacing w:line="240" w:lineRule="auto"/>
        <w:rPr>
          <w:rStyle w:val="Hyperlink1"/>
          <w:rFonts w:eastAsia="Arial Unicode MS"/>
          <w:sz w:val="24"/>
          <w:szCs w:val="24"/>
          <w:shd w:val="clear" w:color="auto" w:fill="FFFFFF"/>
        </w:rPr>
      </w:pPr>
    </w:p>
    <w:p w14:paraId="1BD60B24" w14:textId="77777777" w:rsidR="00346BAB" w:rsidRDefault="00346BAB" w:rsidP="00346BAB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7D762B55" w14:textId="77777777" w:rsidR="00346BAB" w:rsidRDefault="00346BAB" w:rsidP="00346BAB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3969521E" w14:textId="77777777" w:rsidR="00346BAB" w:rsidRDefault="00346BAB" w:rsidP="00346BAB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18801481" w14:textId="77777777" w:rsidR="00346BAB" w:rsidRDefault="00346BAB" w:rsidP="00346BAB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049F56E8" w14:textId="77777777" w:rsidR="00346BAB" w:rsidRDefault="00346BAB" w:rsidP="00346BAB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6FD5C50A" w14:textId="77777777" w:rsidR="00346BAB" w:rsidRDefault="00346BAB" w:rsidP="00346BAB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76F50AC3" w14:textId="77777777" w:rsidR="00346BAB" w:rsidRDefault="00346BAB" w:rsidP="00346BAB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52287256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74B72222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30A56AD6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55007094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0CEBB9A2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4A3D237D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26874F9F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30065F1A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49FCB690" w14:textId="77777777" w:rsidR="009422B2" w:rsidRDefault="009422B2"/>
    <w:sectPr w:rsidR="009422B2" w:rsidSect="002B1A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279C2"/>
    <w:multiLevelType w:val="hybridMultilevel"/>
    <w:tmpl w:val="F7D8D4F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Times New Roman" w:eastAsia="Arial Unicode MS" w:hAnsi="Times New Roman" w:cs="Arial Unicode MS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461B9A"/>
    <w:multiLevelType w:val="hybridMultilevel"/>
    <w:tmpl w:val="9D880D4C"/>
    <w:lvl w:ilvl="0" w:tplc="A17A59DE">
      <w:start w:val="1"/>
      <w:numFmt w:val="lowerLetter"/>
      <w:lvlText w:val="%1."/>
      <w:lvlJc w:val="left"/>
      <w:pPr>
        <w:ind w:left="720" w:hanging="360"/>
      </w:pPr>
      <w:rPr>
        <w:rFonts w:ascii="Times New Roman" w:eastAsia="Arial Unicode MS" w:hAnsi="Times New Roman" w:cs="Times New Roman"/>
        <w:b w:val="0"/>
        <w:bCs w:val="0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0016789">
    <w:abstractNumId w:val="0"/>
  </w:num>
  <w:num w:numId="2" w16cid:durableId="5581345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DF4"/>
    <w:rsid w:val="00005D17"/>
    <w:rsid w:val="000060CC"/>
    <w:rsid w:val="00014968"/>
    <w:rsid w:val="00015BA1"/>
    <w:rsid w:val="000211A8"/>
    <w:rsid w:val="0002235F"/>
    <w:rsid w:val="0002355E"/>
    <w:rsid w:val="00030C09"/>
    <w:rsid w:val="00033FC1"/>
    <w:rsid w:val="000515B8"/>
    <w:rsid w:val="00057DC1"/>
    <w:rsid w:val="00060CF9"/>
    <w:rsid w:val="000654DD"/>
    <w:rsid w:val="00073023"/>
    <w:rsid w:val="00073FFF"/>
    <w:rsid w:val="00075714"/>
    <w:rsid w:val="00075D47"/>
    <w:rsid w:val="000765AD"/>
    <w:rsid w:val="000836A4"/>
    <w:rsid w:val="000A39D1"/>
    <w:rsid w:val="000A403F"/>
    <w:rsid w:val="000A5DFD"/>
    <w:rsid w:val="000B0ED4"/>
    <w:rsid w:val="000B607A"/>
    <w:rsid w:val="000C41F2"/>
    <w:rsid w:val="000D094F"/>
    <w:rsid w:val="000E2B77"/>
    <w:rsid w:val="000E4493"/>
    <w:rsid w:val="000E633B"/>
    <w:rsid w:val="0010005B"/>
    <w:rsid w:val="00100BCE"/>
    <w:rsid w:val="00102341"/>
    <w:rsid w:val="00102C47"/>
    <w:rsid w:val="00103941"/>
    <w:rsid w:val="0012225D"/>
    <w:rsid w:val="001247D0"/>
    <w:rsid w:val="0012534A"/>
    <w:rsid w:val="00135D3C"/>
    <w:rsid w:val="00137CAD"/>
    <w:rsid w:val="0014776E"/>
    <w:rsid w:val="00167A46"/>
    <w:rsid w:val="00174559"/>
    <w:rsid w:val="001775C8"/>
    <w:rsid w:val="001839E2"/>
    <w:rsid w:val="00183E12"/>
    <w:rsid w:val="001875F4"/>
    <w:rsid w:val="00196228"/>
    <w:rsid w:val="001972CC"/>
    <w:rsid w:val="00197AE3"/>
    <w:rsid w:val="00197BA5"/>
    <w:rsid w:val="00197D51"/>
    <w:rsid w:val="001A6726"/>
    <w:rsid w:val="001A7252"/>
    <w:rsid w:val="001B101A"/>
    <w:rsid w:val="001B6093"/>
    <w:rsid w:val="001C2BBD"/>
    <w:rsid w:val="001C413D"/>
    <w:rsid w:val="001D2D7C"/>
    <w:rsid w:val="001D4144"/>
    <w:rsid w:val="001D4228"/>
    <w:rsid w:val="001D749A"/>
    <w:rsid w:val="001E2742"/>
    <w:rsid w:val="001F2389"/>
    <w:rsid w:val="001F4618"/>
    <w:rsid w:val="0020280A"/>
    <w:rsid w:val="00205814"/>
    <w:rsid w:val="00241440"/>
    <w:rsid w:val="002445CB"/>
    <w:rsid w:val="00246849"/>
    <w:rsid w:val="0025099C"/>
    <w:rsid w:val="00257358"/>
    <w:rsid w:val="002606B3"/>
    <w:rsid w:val="00260F49"/>
    <w:rsid w:val="00261B17"/>
    <w:rsid w:val="002668EA"/>
    <w:rsid w:val="002705FF"/>
    <w:rsid w:val="00280FAF"/>
    <w:rsid w:val="0029009A"/>
    <w:rsid w:val="0029362A"/>
    <w:rsid w:val="002960C1"/>
    <w:rsid w:val="002A2DEF"/>
    <w:rsid w:val="002A3EBF"/>
    <w:rsid w:val="002A508D"/>
    <w:rsid w:val="002A5966"/>
    <w:rsid w:val="002A7947"/>
    <w:rsid w:val="002B020F"/>
    <w:rsid w:val="002B0EEA"/>
    <w:rsid w:val="002B177B"/>
    <w:rsid w:val="002B1A97"/>
    <w:rsid w:val="002B35A6"/>
    <w:rsid w:val="002B61E3"/>
    <w:rsid w:val="002D2F3F"/>
    <w:rsid w:val="002E3033"/>
    <w:rsid w:val="002E35BD"/>
    <w:rsid w:val="002E6BF5"/>
    <w:rsid w:val="002E74CA"/>
    <w:rsid w:val="002F06C3"/>
    <w:rsid w:val="002F13E1"/>
    <w:rsid w:val="002F50B7"/>
    <w:rsid w:val="003023BD"/>
    <w:rsid w:val="00304367"/>
    <w:rsid w:val="00310C4D"/>
    <w:rsid w:val="00311E71"/>
    <w:rsid w:val="00314E9E"/>
    <w:rsid w:val="00316755"/>
    <w:rsid w:val="003200B6"/>
    <w:rsid w:val="00323671"/>
    <w:rsid w:val="003236D9"/>
    <w:rsid w:val="00336C89"/>
    <w:rsid w:val="0033742E"/>
    <w:rsid w:val="00341994"/>
    <w:rsid w:val="003445C1"/>
    <w:rsid w:val="00345222"/>
    <w:rsid w:val="0034574A"/>
    <w:rsid w:val="00346BAB"/>
    <w:rsid w:val="00357415"/>
    <w:rsid w:val="00357B12"/>
    <w:rsid w:val="003630A3"/>
    <w:rsid w:val="003729C6"/>
    <w:rsid w:val="00373AD8"/>
    <w:rsid w:val="003758BD"/>
    <w:rsid w:val="00376747"/>
    <w:rsid w:val="00386CB7"/>
    <w:rsid w:val="003926B7"/>
    <w:rsid w:val="0039574F"/>
    <w:rsid w:val="003A00A7"/>
    <w:rsid w:val="003A31AF"/>
    <w:rsid w:val="003B1195"/>
    <w:rsid w:val="003B3065"/>
    <w:rsid w:val="003B4186"/>
    <w:rsid w:val="003B56FF"/>
    <w:rsid w:val="003C3E69"/>
    <w:rsid w:val="003D1477"/>
    <w:rsid w:val="003E6AD3"/>
    <w:rsid w:val="003E6DF7"/>
    <w:rsid w:val="003E73E0"/>
    <w:rsid w:val="003F0521"/>
    <w:rsid w:val="003F4645"/>
    <w:rsid w:val="003F4A02"/>
    <w:rsid w:val="00402687"/>
    <w:rsid w:val="00407EF2"/>
    <w:rsid w:val="004102E4"/>
    <w:rsid w:val="00421840"/>
    <w:rsid w:val="00434CB4"/>
    <w:rsid w:val="00436F61"/>
    <w:rsid w:val="0045065E"/>
    <w:rsid w:val="00451890"/>
    <w:rsid w:val="00451DEE"/>
    <w:rsid w:val="00453C8C"/>
    <w:rsid w:val="00455AA6"/>
    <w:rsid w:val="00456735"/>
    <w:rsid w:val="00461E7D"/>
    <w:rsid w:val="004641A1"/>
    <w:rsid w:val="00466732"/>
    <w:rsid w:val="00472794"/>
    <w:rsid w:val="00473ED0"/>
    <w:rsid w:val="00480B8D"/>
    <w:rsid w:val="004875D9"/>
    <w:rsid w:val="00491054"/>
    <w:rsid w:val="00491516"/>
    <w:rsid w:val="004A60ED"/>
    <w:rsid w:val="004B0CD1"/>
    <w:rsid w:val="004B4D6A"/>
    <w:rsid w:val="004B7D60"/>
    <w:rsid w:val="004C0A24"/>
    <w:rsid w:val="004C1319"/>
    <w:rsid w:val="004C2288"/>
    <w:rsid w:val="004C4171"/>
    <w:rsid w:val="004C45E2"/>
    <w:rsid w:val="004C6D12"/>
    <w:rsid w:val="004D4257"/>
    <w:rsid w:val="004D4F56"/>
    <w:rsid w:val="004D705E"/>
    <w:rsid w:val="004E19D3"/>
    <w:rsid w:val="004E31A8"/>
    <w:rsid w:val="004E5EAF"/>
    <w:rsid w:val="004F0812"/>
    <w:rsid w:val="004F2880"/>
    <w:rsid w:val="00500563"/>
    <w:rsid w:val="00500660"/>
    <w:rsid w:val="00504949"/>
    <w:rsid w:val="00507C34"/>
    <w:rsid w:val="0051165A"/>
    <w:rsid w:val="00511AA5"/>
    <w:rsid w:val="0051432F"/>
    <w:rsid w:val="00517B91"/>
    <w:rsid w:val="00522878"/>
    <w:rsid w:val="005228E5"/>
    <w:rsid w:val="00523080"/>
    <w:rsid w:val="00523783"/>
    <w:rsid w:val="0052700C"/>
    <w:rsid w:val="0052786F"/>
    <w:rsid w:val="005350B8"/>
    <w:rsid w:val="0053616A"/>
    <w:rsid w:val="00537DF6"/>
    <w:rsid w:val="00542B4C"/>
    <w:rsid w:val="0054621C"/>
    <w:rsid w:val="00557D7A"/>
    <w:rsid w:val="00557F5F"/>
    <w:rsid w:val="00563359"/>
    <w:rsid w:val="0056765F"/>
    <w:rsid w:val="005716AE"/>
    <w:rsid w:val="00572BAC"/>
    <w:rsid w:val="00576A5D"/>
    <w:rsid w:val="00581F8A"/>
    <w:rsid w:val="00583D9D"/>
    <w:rsid w:val="00583E5E"/>
    <w:rsid w:val="00596220"/>
    <w:rsid w:val="005A0C91"/>
    <w:rsid w:val="005A2FCE"/>
    <w:rsid w:val="005B14CF"/>
    <w:rsid w:val="005B4BE1"/>
    <w:rsid w:val="005B6BDB"/>
    <w:rsid w:val="005C0885"/>
    <w:rsid w:val="005C35F2"/>
    <w:rsid w:val="005C61C4"/>
    <w:rsid w:val="005C7595"/>
    <w:rsid w:val="005D1E6C"/>
    <w:rsid w:val="005D481C"/>
    <w:rsid w:val="005E55ED"/>
    <w:rsid w:val="005F39BA"/>
    <w:rsid w:val="005F60A5"/>
    <w:rsid w:val="005F789E"/>
    <w:rsid w:val="0060001C"/>
    <w:rsid w:val="00600AE8"/>
    <w:rsid w:val="00601DC4"/>
    <w:rsid w:val="00604135"/>
    <w:rsid w:val="00606F2D"/>
    <w:rsid w:val="00607255"/>
    <w:rsid w:val="00613F38"/>
    <w:rsid w:val="00632749"/>
    <w:rsid w:val="00642CBA"/>
    <w:rsid w:val="006431E4"/>
    <w:rsid w:val="0064513C"/>
    <w:rsid w:val="006453A5"/>
    <w:rsid w:val="00646026"/>
    <w:rsid w:val="006505B7"/>
    <w:rsid w:val="0065131C"/>
    <w:rsid w:val="006548B1"/>
    <w:rsid w:val="00656E84"/>
    <w:rsid w:val="00666581"/>
    <w:rsid w:val="00667F7F"/>
    <w:rsid w:val="0067449E"/>
    <w:rsid w:val="006769C7"/>
    <w:rsid w:val="006916A8"/>
    <w:rsid w:val="00691B3C"/>
    <w:rsid w:val="006962DC"/>
    <w:rsid w:val="00697C82"/>
    <w:rsid w:val="006A33DB"/>
    <w:rsid w:val="006A4F0F"/>
    <w:rsid w:val="006B3E76"/>
    <w:rsid w:val="006D1A4C"/>
    <w:rsid w:val="006E251D"/>
    <w:rsid w:val="006E27DE"/>
    <w:rsid w:val="006E2BAE"/>
    <w:rsid w:val="006E4423"/>
    <w:rsid w:val="006F00EE"/>
    <w:rsid w:val="006F1FBA"/>
    <w:rsid w:val="006F42E3"/>
    <w:rsid w:val="006F548F"/>
    <w:rsid w:val="006F64B6"/>
    <w:rsid w:val="007032EE"/>
    <w:rsid w:val="0071055A"/>
    <w:rsid w:val="00712FB1"/>
    <w:rsid w:val="007135A8"/>
    <w:rsid w:val="00727A68"/>
    <w:rsid w:val="007348CE"/>
    <w:rsid w:val="0074351B"/>
    <w:rsid w:val="00745ED0"/>
    <w:rsid w:val="007505B1"/>
    <w:rsid w:val="00752514"/>
    <w:rsid w:val="00753F26"/>
    <w:rsid w:val="007544A1"/>
    <w:rsid w:val="00757D68"/>
    <w:rsid w:val="00760382"/>
    <w:rsid w:val="00762E09"/>
    <w:rsid w:val="00762ED2"/>
    <w:rsid w:val="00764970"/>
    <w:rsid w:val="007655B6"/>
    <w:rsid w:val="00781E08"/>
    <w:rsid w:val="00785BD4"/>
    <w:rsid w:val="00791B81"/>
    <w:rsid w:val="00795608"/>
    <w:rsid w:val="007B33B4"/>
    <w:rsid w:val="007B393D"/>
    <w:rsid w:val="007C056F"/>
    <w:rsid w:val="007C13D8"/>
    <w:rsid w:val="007D23B3"/>
    <w:rsid w:val="007D582D"/>
    <w:rsid w:val="007E30C5"/>
    <w:rsid w:val="007E48CF"/>
    <w:rsid w:val="007E6997"/>
    <w:rsid w:val="007E73AD"/>
    <w:rsid w:val="00800B93"/>
    <w:rsid w:val="008058F9"/>
    <w:rsid w:val="00806B5A"/>
    <w:rsid w:val="0081770B"/>
    <w:rsid w:val="00817795"/>
    <w:rsid w:val="008272B2"/>
    <w:rsid w:val="00831C9B"/>
    <w:rsid w:val="008444D3"/>
    <w:rsid w:val="0084724A"/>
    <w:rsid w:val="00852A75"/>
    <w:rsid w:val="00855604"/>
    <w:rsid w:val="00863483"/>
    <w:rsid w:val="00873D81"/>
    <w:rsid w:val="008847EC"/>
    <w:rsid w:val="008912F3"/>
    <w:rsid w:val="008A585C"/>
    <w:rsid w:val="008A5CC6"/>
    <w:rsid w:val="008B36BD"/>
    <w:rsid w:val="008C4213"/>
    <w:rsid w:val="008C4C52"/>
    <w:rsid w:val="008C4C67"/>
    <w:rsid w:val="008D365C"/>
    <w:rsid w:val="008D3EC5"/>
    <w:rsid w:val="008E3FAD"/>
    <w:rsid w:val="008E417A"/>
    <w:rsid w:val="008E4597"/>
    <w:rsid w:val="008F1A90"/>
    <w:rsid w:val="008F4957"/>
    <w:rsid w:val="00906A99"/>
    <w:rsid w:val="0092553C"/>
    <w:rsid w:val="00926B52"/>
    <w:rsid w:val="00926CAC"/>
    <w:rsid w:val="009365EB"/>
    <w:rsid w:val="009422B2"/>
    <w:rsid w:val="00947FA8"/>
    <w:rsid w:val="00950492"/>
    <w:rsid w:val="009552DA"/>
    <w:rsid w:val="00955B3E"/>
    <w:rsid w:val="00956FC5"/>
    <w:rsid w:val="00957391"/>
    <w:rsid w:val="00961F54"/>
    <w:rsid w:val="0097056D"/>
    <w:rsid w:val="00970C92"/>
    <w:rsid w:val="009815A6"/>
    <w:rsid w:val="00986B92"/>
    <w:rsid w:val="00993F68"/>
    <w:rsid w:val="00995899"/>
    <w:rsid w:val="009A4074"/>
    <w:rsid w:val="009A6EAF"/>
    <w:rsid w:val="009B027E"/>
    <w:rsid w:val="009B0291"/>
    <w:rsid w:val="009B4DF3"/>
    <w:rsid w:val="009B4F74"/>
    <w:rsid w:val="009C5DB8"/>
    <w:rsid w:val="009C77C1"/>
    <w:rsid w:val="009E050E"/>
    <w:rsid w:val="009E5196"/>
    <w:rsid w:val="009F43E2"/>
    <w:rsid w:val="009F51C5"/>
    <w:rsid w:val="00A00DE8"/>
    <w:rsid w:val="00A2216F"/>
    <w:rsid w:val="00A2267D"/>
    <w:rsid w:val="00A23E4B"/>
    <w:rsid w:val="00A30EDF"/>
    <w:rsid w:val="00A400FF"/>
    <w:rsid w:val="00A621A7"/>
    <w:rsid w:val="00A62A22"/>
    <w:rsid w:val="00A635C2"/>
    <w:rsid w:val="00A67C5D"/>
    <w:rsid w:val="00A7345D"/>
    <w:rsid w:val="00A7664C"/>
    <w:rsid w:val="00A82BD3"/>
    <w:rsid w:val="00A83EEE"/>
    <w:rsid w:val="00A84338"/>
    <w:rsid w:val="00A85D4A"/>
    <w:rsid w:val="00A90542"/>
    <w:rsid w:val="00A9415B"/>
    <w:rsid w:val="00A95E05"/>
    <w:rsid w:val="00AA6611"/>
    <w:rsid w:val="00AA7D94"/>
    <w:rsid w:val="00AB0A1A"/>
    <w:rsid w:val="00AB119F"/>
    <w:rsid w:val="00AB11AE"/>
    <w:rsid w:val="00AB1E33"/>
    <w:rsid w:val="00AB7CBD"/>
    <w:rsid w:val="00AD244A"/>
    <w:rsid w:val="00AD7AF6"/>
    <w:rsid w:val="00AE0862"/>
    <w:rsid w:val="00AE7CB1"/>
    <w:rsid w:val="00AF0225"/>
    <w:rsid w:val="00AF6115"/>
    <w:rsid w:val="00AF727B"/>
    <w:rsid w:val="00B1039E"/>
    <w:rsid w:val="00B127E1"/>
    <w:rsid w:val="00B202FE"/>
    <w:rsid w:val="00B21BDF"/>
    <w:rsid w:val="00B277B1"/>
    <w:rsid w:val="00B306B9"/>
    <w:rsid w:val="00B33049"/>
    <w:rsid w:val="00B4003C"/>
    <w:rsid w:val="00B40A02"/>
    <w:rsid w:val="00B5161B"/>
    <w:rsid w:val="00B529A2"/>
    <w:rsid w:val="00B579DB"/>
    <w:rsid w:val="00B61913"/>
    <w:rsid w:val="00B744A2"/>
    <w:rsid w:val="00B75966"/>
    <w:rsid w:val="00B80C0B"/>
    <w:rsid w:val="00B9442F"/>
    <w:rsid w:val="00B94AF2"/>
    <w:rsid w:val="00B96BB8"/>
    <w:rsid w:val="00B97B0A"/>
    <w:rsid w:val="00BA2332"/>
    <w:rsid w:val="00BA34FD"/>
    <w:rsid w:val="00BB13BB"/>
    <w:rsid w:val="00BB252B"/>
    <w:rsid w:val="00BC0881"/>
    <w:rsid w:val="00BC47A2"/>
    <w:rsid w:val="00BC4F1B"/>
    <w:rsid w:val="00BC5AB9"/>
    <w:rsid w:val="00BC6814"/>
    <w:rsid w:val="00BD6CEE"/>
    <w:rsid w:val="00BE06BB"/>
    <w:rsid w:val="00BF4449"/>
    <w:rsid w:val="00C11E61"/>
    <w:rsid w:val="00C1391F"/>
    <w:rsid w:val="00C1444B"/>
    <w:rsid w:val="00C1467A"/>
    <w:rsid w:val="00C153CE"/>
    <w:rsid w:val="00C15CA6"/>
    <w:rsid w:val="00C17C06"/>
    <w:rsid w:val="00C322E4"/>
    <w:rsid w:val="00C32B21"/>
    <w:rsid w:val="00C350F6"/>
    <w:rsid w:val="00C35CDB"/>
    <w:rsid w:val="00C41252"/>
    <w:rsid w:val="00C44BFC"/>
    <w:rsid w:val="00C46517"/>
    <w:rsid w:val="00C47BCB"/>
    <w:rsid w:val="00C54AE4"/>
    <w:rsid w:val="00C55B73"/>
    <w:rsid w:val="00C57C11"/>
    <w:rsid w:val="00C6050A"/>
    <w:rsid w:val="00C60FBD"/>
    <w:rsid w:val="00C65577"/>
    <w:rsid w:val="00C8721A"/>
    <w:rsid w:val="00C874F3"/>
    <w:rsid w:val="00CA2376"/>
    <w:rsid w:val="00CA6088"/>
    <w:rsid w:val="00CA7BF7"/>
    <w:rsid w:val="00CB33E7"/>
    <w:rsid w:val="00CB694A"/>
    <w:rsid w:val="00CC12EA"/>
    <w:rsid w:val="00CD2BDA"/>
    <w:rsid w:val="00CD3A35"/>
    <w:rsid w:val="00CD7F54"/>
    <w:rsid w:val="00CE113C"/>
    <w:rsid w:val="00CE757D"/>
    <w:rsid w:val="00CF205C"/>
    <w:rsid w:val="00CF4BDE"/>
    <w:rsid w:val="00CF68FB"/>
    <w:rsid w:val="00CF74F8"/>
    <w:rsid w:val="00D03F80"/>
    <w:rsid w:val="00D05607"/>
    <w:rsid w:val="00D126BC"/>
    <w:rsid w:val="00D1776D"/>
    <w:rsid w:val="00D25E9C"/>
    <w:rsid w:val="00D2710A"/>
    <w:rsid w:val="00D3021B"/>
    <w:rsid w:val="00D3102C"/>
    <w:rsid w:val="00D350D6"/>
    <w:rsid w:val="00D35AE7"/>
    <w:rsid w:val="00D41E78"/>
    <w:rsid w:val="00D43539"/>
    <w:rsid w:val="00D44508"/>
    <w:rsid w:val="00D50EED"/>
    <w:rsid w:val="00D55F54"/>
    <w:rsid w:val="00D569ED"/>
    <w:rsid w:val="00D56EE3"/>
    <w:rsid w:val="00D618F4"/>
    <w:rsid w:val="00D66637"/>
    <w:rsid w:val="00D84C18"/>
    <w:rsid w:val="00D8517D"/>
    <w:rsid w:val="00D85D18"/>
    <w:rsid w:val="00D90F99"/>
    <w:rsid w:val="00DA1D34"/>
    <w:rsid w:val="00DA21DF"/>
    <w:rsid w:val="00DC4C9F"/>
    <w:rsid w:val="00DC6783"/>
    <w:rsid w:val="00DD0443"/>
    <w:rsid w:val="00DE00AD"/>
    <w:rsid w:val="00DF131B"/>
    <w:rsid w:val="00DF521D"/>
    <w:rsid w:val="00DF6593"/>
    <w:rsid w:val="00DF79C1"/>
    <w:rsid w:val="00E0043B"/>
    <w:rsid w:val="00E06089"/>
    <w:rsid w:val="00E14570"/>
    <w:rsid w:val="00E40EDA"/>
    <w:rsid w:val="00E42B3C"/>
    <w:rsid w:val="00E4387F"/>
    <w:rsid w:val="00E45C60"/>
    <w:rsid w:val="00E46BC7"/>
    <w:rsid w:val="00E47EC2"/>
    <w:rsid w:val="00E51F94"/>
    <w:rsid w:val="00E52F6A"/>
    <w:rsid w:val="00E53914"/>
    <w:rsid w:val="00E57245"/>
    <w:rsid w:val="00E6221B"/>
    <w:rsid w:val="00E62307"/>
    <w:rsid w:val="00E63A9C"/>
    <w:rsid w:val="00E66B16"/>
    <w:rsid w:val="00E75145"/>
    <w:rsid w:val="00E85673"/>
    <w:rsid w:val="00E85C62"/>
    <w:rsid w:val="00E87798"/>
    <w:rsid w:val="00E95A43"/>
    <w:rsid w:val="00EA0BB0"/>
    <w:rsid w:val="00EA3647"/>
    <w:rsid w:val="00EA5ED5"/>
    <w:rsid w:val="00EA7146"/>
    <w:rsid w:val="00EB4F3A"/>
    <w:rsid w:val="00ED19BD"/>
    <w:rsid w:val="00ED70DA"/>
    <w:rsid w:val="00ED78E0"/>
    <w:rsid w:val="00EE0E84"/>
    <w:rsid w:val="00EF0937"/>
    <w:rsid w:val="00F017D6"/>
    <w:rsid w:val="00F04557"/>
    <w:rsid w:val="00F05BE0"/>
    <w:rsid w:val="00F12D78"/>
    <w:rsid w:val="00F14A9F"/>
    <w:rsid w:val="00F17460"/>
    <w:rsid w:val="00F17E18"/>
    <w:rsid w:val="00F27BF1"/>
    <w:rsid w:val="00F327BF"/>
    <w:rsid w:val="00F42346"/>
    <w:rsid w:val="00F53931"/>
    <w:rsid w:val="00F53A1B"/>
    <w:rsid w:val="00F607B6"/>
    <w:rsid w:val="00F61381"/>
    <w:rsid w:val="00F6777B"/>
    <w:rsid w:val="00F81964"/>
    <w:rsid w:val="00F84449"/>
    <w:rsid w:val="00F84F98"/>
    <w:rsid w:val="00F8679E"/>
    <w:rsid w:val="00F91CDB"/>
    <w:rsid w:val="00F95A56"/>
    <w:rsid w:val="00FA0D59"/>
    <w:rsid w:val="00FA0DF4"/>
    <w:rsid w:val="00FA3271"/>
    <w:rsid w:val="00FA4A60"/>
    <w:rsid w:val="00FA7297"/>
    <w:rsid w:val="00FA7827"/>
    <w:rsid w:val="00FB4E13"/>
    <w:rsid w:val="00FB57C4"/>
    <w:rsid w:val="00FD6822"/>
    <w:rsid w:val="00FD7129"/>
    <w:rsid w:val="00FE292A"/>
    <w:rsid w:val="00FE7A5A"/>
    <w:rsid w:val="00FF1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955F8"/>
  <w14:defaultImageDpi w14:val="32767"/>
  <w15:chartTrackingRefBased/>
  <w15:docId w15:val="{CE9C4DD6-9612-7B4D-AA7A-23AC48431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A0DF4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0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D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D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D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D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D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D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D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D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D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D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D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D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D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D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D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D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0D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D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0D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D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0DF4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FA0D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0D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DF4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DF4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link w:val="BodyAChar"/>
    <w:rsid w:val="00FA0DF4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table" w:styleId="TableGrid">
    <w:name w:val="Table Grid"/>
    <w:basedOn w:val="TableNormal"/>
    <w:uiPriority w:val="39"/>
    <w:rsid w:val="00FA0D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en-C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odyAChar">
    <w:name w:val="Body A Char"/>
    <w:basedOn w:val="DefaultParagraphFont"/>
    <w:link w:val="BodyA"/>
    <w:rsid w:val="00FA0DF4"/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None">
    <w:name w:val="None"/>
    <w:rsid w:val="00346BAB"/>
  </w:style>
  <w:style w:type="character" w:customStyle="1" w:styleId="Hyperlink1">
    <w:name w:val="Hyperlink.1"/>
    <w:basedOn w:val="None"/>
    <w:rsid w:val="00346BAB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46BAB"/>
    <w:rPr>
      <w:sz w:val="16"/>
      <w:szCs w:val="16"/>
    </w:rPr>
  </w:style>
  <w:style w:type="paragraph" w:customStyle="1" w:styleId="BodyB">
    <w:name w:val="Body B"/>
    <w:basedOn w:val="Normal"/>
    <w:rsid w:val="00346BAB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 w:themeColor="text1"/>
      <w:sz w:val="22"/>
      <w:szCs w:val="22"/>
      <w:bdr w:val="nil"/>
      <w:lang w:val="en-US"/>
    </w:rPr>
  </w:style>
  <w:style w:type="paragraph" w:customStyle="1" w:styleId="paragraph">
    <w:name w:val="paragraph"/>
    <w:basedOn w:val="Normal"/>
    <w:rsid w:val="00346BAB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346BAB"/>
  </w:style>
  <w:style w:type="character" w:customStyle="1" w:styleId="eop">
    <w:name w:val="eop"/>
    <w:basedOn w:val="DefaultParagraphFont"/>
    <w:rsid w:val="00346B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4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 Aziz Shaheen</dc:creator>
  <cp:keywords/>
  <dc:description/>
  <cp:lastModifiedBy>Abdel Aziz Shaheen</cp:lastModifiedBy>
  <cp:revision>2</cp:revision>
  <dcterms:created xsi:type="dcterms:W3CDTF">2025-12-26T22:36:00Z</dcterms:created>
  <dcterms:modified xsi:type="dcterms:W3CDTF">2025-12-26T22:36:00Z</dcterms:modified>
</cp:coreProperties>
</file>